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1FA211" w14:textId="77777777" w:rsidR="00AA4C61" w:rsidRPr="004440F9" w:rsidRDefault="00AA4C61" w:rsidP="00AA4C6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440F9">
        <w:rPr>
          <w:rFonts w:asciiTheme="majorBidi" w:hAnsiTheme="majorBidi" w:cstheme="majorBidi"/>
          <w:b/>
          <w:bCs/>
          <w:sz w:val="24"/>
          <w:szCs w:val="24"/>
        </w:rPr>
        <w:t>Onlin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ppendix</w:t>
      </w:r>
      <w:r w:rsidRPr="004440F9">
        <w:rPr>
          <w:rFonts w:asciiTheme="majorBidi" w:hAnsiTheme="majorBidi" w:cstheme="majorBidi"/>
          <w:b/>
          <w:bCs/>
          <w:sz w:val="24"/>
          <w:szCs w:val="24"/>
        </w:rPr>
        <w:t xml:space="preserve"> Content</w:t>
      </w:r>
    </w:p>
    <w:p w14:paraId="339935C0" w14:textId="77777777" w:rsidR="00F321DE" w:rsidRDefault="00F321DE"/>
    <w:p w14:paraId="17AFDCD8" w14:textId="77777777" w:rsidR="001212AB" w:rsidRPr="001A5E44" w:rsidRDefault="001212AB" w:rsidP="001A5E44">
      <w:pPr>
        <w:pStyle w:val="TOCHeading"/>
        <w:spacing w:after="240"/>
        <w:rPr>
          <w:rFonts w:asciiTheme="majorBidi" w:hAnsiTheme="majorBidi"/>
          <w:sz w:val="24"/>
          <w:szCs w:val="24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1006712922"/>
        <w:docPartObj>
          <w:docPartGallery w:val="Table of Contents"/>
          <w:docPartUnique/>
        </w:docPartObj>
      </w:sdtPr>
      <w:sdtEndPr>
        <w:rPr>
          <w:rFonts w:asciiTheme="majorBidi" w:hAnsiTheme="majorBidi" w:cstheme="majorBidi"/>
          <w:noProof/>
        </w:rPr>
      </w:sdtEndPr>
      <w:sdtContent>
        <w:p w14:paraId="50B818FE" w14:textId="6CA84C52" w:rsidR="00093367" w:rsidRDefault="00093367" w:rsidP="00E01C24">
          <w:pPr>
            <w:pStyle w:val="TOCHeading"/>
          </w:pPr>
        </w:p>
        <w:p w14:paraId="277CFEA0" w14:textId="77777777" w:rsidR="009770BB" w:rsidRPr="009770BB" w:rsidRDefault="009770BB" w:rsidP="009770BB"/>
        <w:p w14:paraId="12C5F59E" w14:textId="48FE0F23" w:rsidR="009770BB" w:rsidRPr="009770BB" w:rsidRDefault="00093367" w:rsidP="009770BB">
          <w:pPr>
            <w:pStyle w:val="TOC1"/>
            <w:tabs>
              <w:tab w:val="right" w:leader="dot" w:pos="9016"/>
            </w:tabs>
            <w:spacing w:after="240"/>
            <w:rPr>
              <w:rFonts w:asciiTheme="majorBidi" w:eastAsiaTheme="minorEastAsia" w:hAnsiTheme="majorBidi" w:cstheme="majorBidi"/>
              <w:noProof/>
              <w:sz w:val="20"/>
              <w:szCs w:val="20"/>
            </w:rPr>
          </w:pPr>
          <w:r w:rsidRPr="009770BB">
            <w:rPr>
              <w:rFonts w:asciiTheme="majorBidi" w:hAnsiTheme="majorBidi" w:cstheme="majorBidi"/>
            </w:rPr>
            <w:fldChar w:fldCharType="begin"/>
          </w:r>
          <w:r w:rsidRPr="009770BB">
            <w:rPr>
              <w:rFonts w:asciiTheme="majorBidi" w:hAnsiTheme="majorBidi" w:cstheme="majorBidi"/>
            </w:rPr>
            <w:instrText xml:space="preserve"> TOC \o "1-3" \h \z \u </w:instrText>
          </w:r>
          <w:r w:rsidRPr="009770BB">
            <w:rPr>
              <w:rFonts w:asciiTheme="majorBidi" w:hAnsiTheme="majorBidi" w:cstheme="majorBidi"/>
            </w:rPr>
            <w:fldChar w:fldCharType="separate"/>
          </w:r>
          <w:hyperlink w:anchor="_Toc153791251" w:history="1">
            <w:r w:rsidR="009770BB" w:rsidRPr="009770BB">
              <w:rPr>
                <w:rStyle w:val="Hyperlink"/>
                <w:rFonts w:asciiTheme="majorBidi" w:hAnsiTheme="majorBidi" w:cstheme="majorBidi"/>
                <w:noProof/>
                <w:sz w:val="20"/>
                <w:szCs w:val="20"/>
              </w:rPr>
              <w:t>Table 1: Characteristics of older Syrian refugees and their associations with their mental health status (wave 3)</w:t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ab/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begin"/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instrText xml:space="preserve"> PAGEREF _Toc153791251 \h </w:instrText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separate"/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>2</w:t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F6C5942" w14:textId="1D29E6B9" w:rsidR="009770BB" w:rsidRPr="009770BB" w:rsidRDefault="009C65A0" w:rsidP="009770BB">
          <w:pPr>
            <w:pStyle w:val="TOC1"/>
            <w:tabs>
              <w:tab w:val="right" w:leader="dot" w:pos="9016"/>
            </w:tabs>
            <w:spacing w:after="240"/>
            <w:rPr>
              <w:rFonts w:asciiTheme="majorBidi" w:eastAsiaTheme="minorEastAsia" w:hAnsiTheme="majorBidi" w:cstheme="majorBidi"/>
              <w:noProof/>
              <w:sz w:val="20"/>
              <w:szCs w:val="20"/>
            </w:rPr>
          </w:pPr>
          <w:hyperlink w:anchor="_Toc153791252" w:history="1">
            <w:r w:rsidR="009770BB" w:rsidRPr="009770BB">
              <w:rPr>
                <w:rStyle w:val="Hyperlink"/>
                <w:rFonts w:asciiTheme="majorBidi" w:hAnsiTheme="majorBidi" w:cstheme="majorBidi"/>
                <w:noProof/>
                <w:sz w:val="20"/>
                <w:szCs w:val="20"/>
              </w:rPr>
              <w:t>Table 2: Characteristics of older Syrian refugees and their associations with their mental health status (wave 5)</w:t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ab/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begin"/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instrText xml:space="preserve"> PAGEREF _Toc153791252 \h </w:instrText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separate"/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>4</w:t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AA90EEC" w14:textId="7387562F" w:rsidR="009770BB" w:rsidRPr="009770BB" w:rsidRDefault="009C65A0" w:rsidP="009770BB">
          <w:pPr>
            <w:pStyle w:val="TOC1"/>
            <w:tabs>
              <w:tab w:val="right" w:leader="dot" w:pos="9016"/>
            </w:tabs>
            <w:spacing w:after="240"/>
            <w:rPr>
              <w:rFonts w:asciiTheme="majorBidi" w:eastAsiaTheme="minorEastAsia" w:hAnsiTheme="majorBidi" w:cstheme="majorBidi"/>
              <w:noProof/>
              <w:sz w:val="20"/>
              <w:szCs w:val="20"/>
            </w:rPr>
          </w:pPr>
          <w:hyperlink w:anchor="_Toc153791253" w:history="1">
            <w:r w:rsidR="009770BB" w:rsidRPr="009770BB">
              <w:rPr>
                <w:rStyle w:val="Hyperlink"/>
                <w:rFonts w:asciiTheme="majorBidi" w:hAnsiTheme="majorBidi" w:cstheme="majorBidi"/>
                <w:noProof/>
                <w:sz w:val="20"/>
                <w:szCs w:val="20"/>
              </w:rPr>
              <w:t>Figure 1: Model performance for the apparent model of wave 1</w:t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ab/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begin"/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instrText xml:space="preserve"> PAGEREF _Toc153791253 \h </w:instrText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separate"/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>6</w:t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2AE3453" w14:textId="23CFA416" w:rsidR="009770BB" w:rsidRPr="009770BB" w:rsidRDefault="009C65A0" w:rsidP="009770BB">
          <w:pPr>
            <w:pStyle w:val="TOC1"/>
            <w:tabs>
              <w:tab w:val="right" w:leader="dot" w:pos="9016"/>
            </w:tabs>
            <w:spacing w:after="240"/>
            <w:rPr>
              <w:rFonts w:eastAsiaTheme="minorEastAsia"/>
              <w:noProof/>
              <w:sz w:val="20"/>
              <w:szCs w:val="20"/>
            </w:rPr>
          </w:pPr>
          <w:hyperlink w:anchor="_Toc153791254" w:history="1">
            <w:r w:rsidR="009770BB" w:rsidRPr="009770BB">
              <w:rPr>
                <w:rStyle w:val="Hyperlink"/>
                <w:rFonts w:asciiTheme="majorBidi" w:hAnsiTheme="majorBidi" w:cstheme="majorBidi"/>
                <w:noProof/>
                <w:sz w:val="20"/>
                <w:szCs w:val="20"/>
              </w:rPr>
              <w:t>Figure 2: Timeline of COVID-19 events and the data collection</w:t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ab/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begin"/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instrText xml:space="preserve"> PAGEREF _Toc153791254 \h </w:instrText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separate"/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t>7</w:t>
            </w:r>
            <w:r w:rsidR="009770BB" w:rsidRPr="009770BB">
              <w:rPr>
                <w:rFonts w:asciiTheme="majorBidi" w:hAnsiTheme="majorBidi" w:cstheme="majorBidi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480897F" w14:textId="292BDCE5" w:rsidR="00093367" w:rsidRPr="009770BB" w:rsidRDefault="00093367" w:rsidP="00093367">
          <w:pPr>
            <w:spacing w:before="240"/>
            <w:rPr>
              <w:rFonts w:asciiTheme="majorBidi" w:hAnsiTheme="majorBidi" w:cstheme="majorBidi"/>
            </w:rPr>
          </w:pPr>
          <w:r w:rsidRPr="009770BB">
            <w:rPr>
              <w:rFonts w:asciiTheme="majorBidi" w:hAnsiTheme="majorBidi" w:cstheme="majorBidi"/>
              <w:noProof/>
            </w:rPr>
            <w:fldChar w:fldCharType="end"/>
          </w:r>
        </w:p>
      </w:sdtContent>
    </w:sdt>
    <w:p w14:paraId="6227B6A2" w14:textId="77777777" w:rsidR="00AA4C61" w:rsidRDefault="00AA4C61"/>
    <w:p w14:paraId="68AF9E98" w14:textId="2E6D2FC4" w:rsidR="00B04FCE" w:rsidRPr="009770BB" w:rsidRDefault="00AA4C61" w:rsidP="009770BB">
      <w:r>
        <w:br w:type="page"/>
      </w:r>
      <w:bookmarkStart w:id="0" w:name="_Toc139620165"/>
    </w:p>
    <w:bookmarkEnd w:id="0"/>
    <w:p w14:paraId="34641D2A" w14:textId="77777777" w:rsidR="00AA4C61" w:rsidRDefault="00AA4C61">
      <w:pPr>
        <w:sectPr w:rsidR="00AA4C61" w:rsidSect="00AA4C61">
          <w:footerReference w:type="default" r:id="rId10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FBF95F7" w14:textId="752C309E" w:rsidR="00AA4C61" w:rsidRPr="00AA4C61" w:rsidRDefault="00AA4C61" w:rsidP="009770BB">
      <w:pPr>
        <w:pStyle w:val="Heading1"/>
        <w:spacing w:before="0" w:after="240"/>
        <w:rPr>
          <w:rFonts w:asciiTheme="majorBidi" w:hAnsiTheme="majorBidi"/>
          <w:b/>
          <w:bCs/>
          <w:color w:val="auto"/>
          <w:sz w:val="20"/>
          <w:szCs w:val="20"/>
        </w:rPr>
      </w:pPr>
      <w:bookmarkStart w:id="1" w:name="_Toc139620166"/>
      <w:bookmarkStart w:id="2" w:name="_Toc153791251"/>
      <w:r w:rsidRPr="00AA4C61">
        <w:rPr>
          <w:rFonts w:asciiTheme="majorBidi" w:hAnsiTheme="majorBidi"/>
          <w:b/>
          <w:bCs/>
          <w:color w:val="auto"/>
          <w:sz w:val="20"/>
          <w:szCs w:val="20"/>
        </w:rPr>
        <w:lastRenderedPageBreak/>
        <w:t xml:space="preserve">Table </w:t>
      </w:r>
      <w:r w:rsidR="009770BB">
        <w:rPr>
          <w:rFonts w:asciiTheme="majorBidi" w:hAnsiTheme="majorBidi"/>
          <w:b/>
          <w:bCs/>
          <w:color w:val="auto"/>
          <w:sz w:val="20"/>
          <w:szCs w:val="20"/>
        </w:rPr>
        <w:t>1</w:t>
      </w:r>
      <w:r w:rsidRPr="00AA4C61">
        <w:rPr>
          <w:rFonts w:asciiTheme="majorBidi" w:hAnsiTheme="majorBidi"/>
          <w:b/>
          <w:bCs/>
          <w:color w:val="auto"/>
          <w:sz w:val="20"/>
          <w:szCs w:val="20"/>
        </w:rPr>
        <w:t>: Characteristics of older Syrian refugees and their associations with their mental health status (wave 3)</w:t>
      </w:r>
      <w:bookmarkEnd w:id="1"/>
      <w:bookmarkEnd w:id="2"/>
    </w:p>
    <w:tbl>
      <w:tblPr>
        <w:tblStyle w:val="TableGridLight1"/>
        <w:tblW w:w="5254" w:type="pct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3227"/>
        <w:gridCol w:w="1064"/>
        <w:gridCol w:w="970"/>
        <w:gridCol w:w="1378"/>
        <w:gridCol w:w="604"/>
        <w:gridCol w:w="665"/>
        <w:gridCol w:w="1287"/>
        <w:gridCol w:w="1020"/>
        <w:gridCol w:w="2764"/>
      </w:tblGrid>
      <w:tr w:rsidR="003D1F83" w:rsidRPr="003D1F83" w14:paraId="714EC02A" w14:textId="77777777" w:rsidTr="009770BB">
        <w:trPr>
          <w:trHeight w:val="230"/>
        </w:trPr>
        <w:tc>
          <w:tcPr>
            <w:tcW w:w="1673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73E93065" w14:textId="77777777" w:rsidR="00AA4C61" w:rsidRPr="003D1F83" w:rsidRDefault="00AA4C61" w:rsidP="00AA4C61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Characteristic</w:t>
            </w:r>
            <w:r w:rsidR="00C96A15"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69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3F282B5" w14:textId="77777777" w:rsidR="00AA4C61" w:rsidRPr="003D1F83" w:rsidRDefault="00AA4C61" w:rsidP="00AA4C6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Total (n = 3,156)</w:t>
            </w:r>
          </w:p>
        </w:tc>
        <w:tc>
          <w:tcPr>
            <w:tcW w:w="1690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198D48E0" w14:textId="77777777" w:rsidR="00AA4C61" w:rsidRPr="003D1F83" w:rsidRDefault="00AA4C61" w:rsidP="00AA4C61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Mental Health status</w:t>
            </w:r>
          </w:p>
        </w:tc>
        <w:tc>
          <w:tcPr>
            <w:tcW w:w="943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E2F3" w:themeFill="accent1" w:themeFillTint="33"/>
            <w:vAlign w:val="center"/>
          </w:tcPr>
          <w:p w14:paraId="5C317B29" w14:textId="77777777" w:rsidR="00AA4C61" w:rsidRPr="003D1F83" w:rsidRDefault="00AA4C61" w:rsidP="00C96A15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OR (95%CI)</w:t>
            </w:r>
            <w:r w:rsidR="00C96A15" w:rsidRPr="003D1F83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3D1F83" w:rsidRPr="003D1F83" w14:paraId="6F23BCD4" w14:textId="77777777" w:rsidTr="009770BB">
        <w:trPr>
          <w:trHeight w:val="230"/>
        </w:trPr>
        <w:tc>
          <w:tcPr>
            <w:tcW w:w="1673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2EF727" w14:textId="77777777" w:rsidR="00AA4C61" w:rsidRPr="003D1F83" w:rsidRDefault="00AA4C61" w:rsidP="00AA4C6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94" w:type="pct"/>
            <w:gridSpan w:val="2"/>
            <w:vMerge/>
            <w:tcBorders>
              <w:left w:val="single" w:sz="4" w:space="0" w:color="auto"/>
            </w:tcBorders>
            <w:vAlign w:val="center"/>
          </w:tcPr>
          <w:p w14:paraId="25CC8297" w14:textId="77777777" w:rsidR="00AA4C61" w:rsidRPr="003D1F83" w:rsidRDefault="00AA4C61" w:rsidP="00AA4C6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03" w:type="pct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D9E2F3" w:themeFill="accent1" w:themeFillTint="33"/>
            <w:vAlign w:val="center"/>
          </w:tcPr>
          <w:p w14:paraId="31BA923B" w14:textId="77777777" w:rsidR="00AA4C61" w:rsidRPr="003D1F83" w:rsidRDefault="00AA4C61" w:rsidP="00AA4C6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 xml:space="preserve">Good </w:t>
            </w:r>
          </w:p>
          <w:p w14:paraId="5D889DD3" w14:textId="77777777" w:rsidR="00AA4C61" w:rsidRPr="003D1F83" w:rsidRDefault="00AA4C61" w:rsidP="00AA4C6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n=341(10.8%)</w:t>
            </w:r>
          </w:p>
        </w:tc>
        <w:tc>
          <w:tcPr>
            <w:tcW w:w="787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D1B90ED" w14:textId="77777777" w:rsidR="00AA4C61" w:rsidRPr="003D1F83" w:rsidRDefault="00AA4C61" w:rsidP="00AA4C6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Poor</w:t>
            </w:r>
          </w:p>
          <w:p w14:paraId="0593B5CF" w14:textId="77777777" w:rsidR="00AA4C61" w:rsidRPr="003D1F83" w:rsidRDefault="00AA4C61" w:rsidP="00AA4C6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n=2815 (89.20%)</w:t>
            </w:r>
          </w:p>
        </w:tc>
        <w:tc>
          <w:tcPr>
            <w:tcW w:w="943" w:type="pct"/>
            <w:vMerge/>
          </w:tcPr>
          <w:p w14:paraId="0EB27449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3D1F83" w:rsidRPr="003D1F83" w14:paraId="7BAD0E59" w14:textId="77777777" w:rsidTr="009770BB">
        <w:trPr>
          <w:trHeight w:val="143"/>
        </w:trPr>
        <w:tc>
          <w:tcPr>
            <w:tcW w:w="1673" w:type="pct"/>
            <w:gridSpan w:val="2"/>
            <w:vMerge/>
            <w:tcBorders>
              <w:top w:val="nil"/>
              <w:bottom w:val="single" w:sz="4" w:space="0" w:color="auto"/>
            </w:tcBorders>
          </w:tcPr>
          <w:p w14:paraId="49100694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6D93575" w14:textId="77777777" w:rsidR="00AA4C61" w:rsidRPr="003D1F83" w:rsidRDefault="00AA4C61" w:rsidP="00AA4C61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5E48D3D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3C0B3ECB" w14:textId="77777777" w:rsidR="00AA4C61" w:rsidRPr="003D1F83" w:rsidRDefault="00AA4C61" w:rsidP="00AA4C61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433" w:type="pct"/>
            <w:gridSpan w:val="2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</w:tcPr>
          <w:p w14:paraId="1674BF3A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shd w:val="clear" w:color="auto" w:fill="D9E2F3" w:themeFill="accent1" w:themeFillTint="33"/>
          </w:tcPr>
          <w:p w14:paraId="17D8C081" w14:textId="77777777" w:rsidR="00AA4C61" w:rsidRPr="003D1F83" w:rsidRDefault="00AA4C61" w:rsidP="00AA4C61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15DE3AF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39F4B413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3D1F83" w:rsidRPr="003D1F83" w14:paraId="70188B6A" w14:textId="77777777" w:rsidTr="009770BB">
        <w:trPr>
          <w:trHeight w:val="386"/>
        </w:trPr>
        <w:tc>
          <w:tcPr>
            <w:tcW w:w="572" w:type="pct"/>
            <w:tcBorders>
              <w:top w:val="single" w:sz="4" w:space="0" w:color="auto"/>
            </w:tcBorders>
          </w:tcPr>
          <w:p w14:paraId="390C572E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Age (years)</w:t>
            </w:r>
          </w:p>
        </w:tc>
        <w:tc>
          <w:tcPr>
            <w:tcW w:w="1101" w:type="pct"/>
            <w:tcBorders>
              <w:top w:val="single" w:sz="4" w:space="0" w:color="auto"/>
              <w:right w:val="single" w:sz="4" w:space="0" w:color="auto"/>
            </w:tcBorders>
          </w:tcPr>
          <w:p w14:paraId="29795A73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 xml:space="preserve"> [Median (Q1-Q3)]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8FC658" w14:textId="77777777" w:rsidR="00AA4C61" w:rsidRPr="003D1F83" w:rsidRDefault="00AA4C61" w:rsidP="00AA4C61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,155 [56 (53- 63)]</w:t>
            </w:r>
          </w:p>
        </w:tc>
        <w:tc>
          <w:tcPr>
            <w:tcW w:w="903" w:type="pct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39B8EC45" w14:textId="77777777" w:rsidR="00AA4C61" w:rsidRPr="003D1F83" w:rsidRDefault="00AA4C61" w:rsidP="00AA4C61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41 [57 (53-62)]</w:t>
            </w:r>
          </w:p>
        </w:tc>
        <w:tc>
          <w:tcPr>
            <w:tcW w:w="787" w:type="pct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64CE5CB" w14:textId="77777777" w:rsidR="00AA4C61" w:rsidRPr="003D1F83" w:rsidRDefault="00AA4C61" w:rsidP="00AA4C61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2814 [56 (53-63)]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</w:tcBorders>
          </w:tcPr>
          <w:p w14:paraId="4F183E3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.99 (0.98 – 1.01)</w:t>
            </w:r>
          </w:p>
        </w:tc>
      </w:tr>
      <w:tr w:rsidR="003D1F83" w:rsidRPr="003D1F83" w14:paraId="0EE92469" w14:textId="77777777" w:rsidTr="009770BB">
        <w:tc>
          <w:tcPr>
            <w:tcW w:w="572" w:type="pct"/>
            <w:vMerge w:val="restart"/>
          </w:tcPr>
          <w:p w14:paraId="78A958DE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13C32421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404DB39F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491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7FF0A5FC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47.2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4E1CC2D6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40</w:t>
            </w:r>
          </w:p>
        </w:tc>
        <w:tc>
          <w:tcPr>
            <w:tcW w:w="433" w:type="pct"/>
            <w:gridSpan w:val="2"/>
          </w:tcPr>
          <w:p w14:paraId="406B632F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.4)</w:t>
            </w:r>
          </w:p>
        </w:tc>
        <w:tc>
          <w:tcPr>
            <w:tcW w:w="439" w:type="pct"/>
          </w:tcPr>
          <w:p w14:paraId="72C8DAF0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351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1E84135D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0.6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4BE79919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.</w:t>
            </w:r>
          </w:p>
        </w:tc>
      </w:tr>
      <w:tr w:rsidR="003D1F83" w:rsidRPr="003D1F83" w14:paraId="44CB66BF" w14:textId="77777777" w:rsidTr="009770BB">
        <w:trPr>
          <w:trHeight w:val="386"/>
        </w:trPr>
        <w:tc>
          <w:tcPr>
            <w:tcW w:w="572" w:type="pct"/>
            <w:vMerge/>
          </w:tcPr>
          <w:p w14:paraId="212678D5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5BF64F0E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1343B776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665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27E1E882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52.8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20A19760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01</w:t>
            </w:r>
          </w:p>
        </w:tc>
        <w:tc>
          <w:tcPr>
            <w:tcW w:w="433" w:type="pct"/>
            <w:gridSpan w:val="2"/>
          </w:tcPr>
          <w:p w14:paraId="7238F0AC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2.1)</w:t>
            </w:r>
          </w:p>
        </w:tc>
        <w:tc>
          <w:tcPr>
            <w:tcW w:w="439" w:type="pct"/>
          </w:tcPr>
          <w:p w14:paraId="0D75FC89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464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0265C59A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7.9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155A5068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.75 (0.60 - 0.95)</w:t>
            </w:r>
          </w:p>
        </w:tc>
      </w:tr>
      <w:tr w:rsidR="003D1F83" w:rsidRPr="003D1F83" w14:paraId="45EBC201" w14:textId="77777777" w:rsidTr="009770BB">
        <w:tc>
          <w:tcPr>
            <w:tcW w:w="572" w:type="pct"/>
          </w:tcPr>
          <w:p w14:paraId="4A318A5F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Marital Status</w:t>
            </w: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6996484F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artnered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4560EAD2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244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321D5840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1.1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2ACF608C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43</w:t>
            </w:r>
          </w:p>
        </w:tc>
        <w:tc>
          <w:tcPr>
            <w:tcW w:w="433" w:type="pct"/>
            <w:gridSpan w:val="2"/>
          </w:tcPr>
          <w:p w14:paraId="70B7B7C5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0.8)</w:t>
            </w:r>
          </w:p>
        </w:tc>
        <w:tc>
          <w:tcPr>
            <w:tcW w:w="439" w:type="pct"/>
          </w:tcPr>
          <w:p w14:paraId="5311E36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001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704D8A02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9.2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69B45347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1600ADB8" w14:textId="77777777" w:rsidTr="009770BB">
        <w:trPr>
          <w:trHeight w:val="377"/>
        </w:trPr>
        <w:tc>
          <w:tcPr>
            <w:tcW w:w="572" w:type="pct"/>
          </w:tcPr>
          <w:p w14:paraId="007E79D5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0F148F36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Unpartnered</w:t>
            </w:r>
            <w:proofErr w:type="spellEnd"/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22C6D240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912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407CB91B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28.9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0BD6067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433" w:type="pct"/>
            <w:gridSpan w:val="2"/>
          </w:tcPr>
          <w:p w14:paraId="2CC276CB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0.7)</w:t>
            </w:r>
          </w:p>
        </w:tc>
        <w:tc>
          <w:tcPr>
            <w:tcW w:w="439" w:type="pct"/>
          </w:tcPr>
          <w:p w14:paraId="3B541DBE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814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2505CD41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9.3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6A9FF82C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01 (0.79 – 1.29)</w:t>
            </w:r>
          </w:p>
        </w:tc>
      </w:tr>
      <w:tr w:rsidR="003D1F83" w:rsidRPr="003D1F83" w14:paraId="6910650F" w14:textId="77777777" w:rsidTr="009770BB">
        <w:tc>
          <w:tcPr>
            <w:tcW w:w="572" w:type="pct"/>
            <w:vMerge w:val="restart"/>
          </w:tcPr>
          <w:p w14:paraId="33151761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Residence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B2EAC2B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Inside informal tented settlements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588FD5D8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190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210BB2B6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37.7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58D3B187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25</w:t>
            </w:r>
          </w:p>
        </w:tc>
        <w:tc>
          <w:tcPr>
            <w:tcW w:w="433" w:type="pct"/>
            <w:gridSpan w:val="2"/>
          </w:tcPr>
          <w:p w14:paraId="4C4E77D6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0.5)</w:t>
            </w:r>
          </w:p>
        </w:tc>
        <w:tc>
          <w:tcPr>
            <w:tcW w:w="439" w:type="pct"/>
          </w:tcPr>
          <w:p w14:paraId="795826E1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065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45D87349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9.5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1BCB8094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5EB3C2A7" w14:textId="77777777" w:rsidTr="009770BB">
        <w:trPr>
          <w:trHeight w:val="377"/>
        </w:trPr>
        <w:tc>
          <w:tcPr>
            <w:tcW w:w="572" w:type="pct"/>
            <w:vMerge/>
          </w:tcPr>
          <w:p w14:paraId="3501F29A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  <w:shd w:val="clear" w:color="auto" w:fill="auto"/>
          </w:tcPr>
          <w:p w14:paraId="26C4C4FB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Outside informal tented settlements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65C58C26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966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669E8C22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62.3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6B72D7A1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16</w:t>
            </w:r>
          </w:p>
        </w:tc>
        <w:tc>
          <w:tcPr>
            <w:tcW w:w="433" w:type="pct"/>
            <w:gridSpan w:val="2"/>
          </w:tcPr>
          <w:p w14:paraId="2FC72F2E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1.0)</w:t>
            </w:r>
          </w:p>
        </w:tc>
        <w:tc>
          <w:tcPr>
            <w:tcW w:w="439" w:type="pct"/>
          </w:tcPr>
          <w:p w14:paraId="0769BC93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750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7E74041A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9.0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43CE5C32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.95 (0.75 - 1.20)</w:t>
            </w:r>
          </w:p>
        </w:tc>
      </w:tr>
      <w:tr w:rsidR="003D1F83" w:rsidRPr="003D1F83" w14:paraId="64140CEE" w14:textId="77777777" w:rsidTr="009770BB">
        <w:tc>
          <w:tcPr>
            <w:tcW w:w="572" w:type="pct"/>
          </w:tcPr>
          <w:p w14:paraId="313F6E5D" w14:textId="77777777" w:rsidR="00B04FCE" w:rsidRPr="003D1F83" w:rsidRDefault="00B04FCE" w:rsidP="00AA4C61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6979BCA0" w14:textId="77777777" w:rsidR="00B04FCE" w:rsidRPr="003D1F83" w:rsidRDefault="00B04FCE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7E4633F7" w14:textId="77777777" w:rsidR="00B04FCE" w:rsidRPr="003D1F83" w:rsidRDefault="00B04FCE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664495DF" w14:textId="77777777" w:rsidR="00B04FCE" w:rsidRPr="003D1F83" w:rsidRDefault="00B04FCE" w:rsidP="00AA4C61">
            <w:pPr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703671B0" w14:textId="77777777" w:rsidR="00B04FCE" w:rsidRPr="003D1F83" w:rsidRDefault="00B04FCE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433" w:type="pct"/>
            <w:gridSpan w:val="2"/>
          </w:tcPr>
          <w:p w14:paraId="73B4596E" w14:textId="77777777" w:rsidR="00B04FCE" w:rsidRPr="003D1F83" w:rsidRDefault="00B04FCE" w:rsidP="00AA4C61">
            <w:pPr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439" w:type="pct"/>
          </w:tcPr>
          <w:p w14:paraId="68D7D1C3" w14:textId="77777777" w:rsidR="00B04FCE" w:rsidRPr="003D1F83" w:rsidRDefault="00B04FCE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3A9708F8" w14:textId="77777777" w:rsidR="00B04FCE" w:rsidRPr="003D1F83" w:rsidRDefault="00B04FCE" w:rsidP="00AA4C61">
            <w:pPr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4F3FF7D9" w14:textId="77777777" w:rsidR="00B04FCE" w:rsidRPr="003D1F83" w:rsidRDefault="00B04FCE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  <w:highlight w:val="yellow"/>
              </w:rPr>
            </w:pPr>
          </w:p>
        </w:tc>
      </w:tr>
      <w:tr w:rsidR="003D1F83" w:rsidRPr="003D1F83" w14:paraId="609D1227" w14:textId="77777777" w:rsidTr="009770BB">
        <w:tc>
          <w:tcPr>
            <w:tcW w:w="572" w:type="pct"/>
            <w:vMerge w:val="restart"/>
          </w:tcPr>
          <w:p w14:paraId="70410324" w14:textId="77777777" w:rsidR="00B04FCE" w:rsidRPr="003D1F83" w:rsidRDefault="00B04FCE" w:rsidP="00820A85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Intensity of bodily pain</w:t>
            </w: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09225F83" w14:textId="77777777" w:rsidR="00B04FCE" w:rsidRPr="003D1F83" w:rsidRDefault="00B04FCE" w:rsidP="00820A85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6B6D991" w14:textId="77777777" w:rsidR="00B04FCE" w:rsidRPr="003D1F83" w:rsidRDefault="000C1887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726</w:t>
            </w:r>
          </w:p>
        </w:tc>
        <w:tc>
          <w:tcPr>
            <w:tcW w:w="33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FC55343" w14:textId="77777777" w:rsidR="00B04FCE" w:rsidRPr="003D1F83" w:rsidRDefault="00B04FCE" w:rsidP="000C1887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3.0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nil"/>
            </w:tcBorders>
          </w:tcPr>
          <w:p w14:paraId="40180509" w14:textId="77777777" w:rsidR="00B04FCE" w:rsidRPr="003D1F83" w:rsidRDefault="000C1887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24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14:paraId="7485FFFC" w14:textId="77777777" w:rsidR="00B04FCE" w:rsidRPr="003D1F83" w:rsidRDefault="00B04FCE" w:rsidP="000C1887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7.1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</w:tcPr>
          <w:p w14:paraId="53BA5EF5" w14:textId="77777777" w:rsidR="00B04FCE" w:rsidRPr="003D1F83" w:rsidRDefault="000C1887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602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4" w:space="0" w:color="auto"/>
            </w:tcBorders>
          </w:tcPr>
          <w:p w14:paraId="2FD9B2F3" w14:textId="77777777" w:rsidR="00B04FCE" w:rsidRPr="003D1F83" w:rsidRDefault="00B04FCE" w:rsidP="000C1887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82.9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43" w:type="pct"/>
            <w:tcBorders>
              <w:top w:val="nil"/>
              <w:left w:val="single" w:sz="4" w:space="0" w:color="auto"/>
            </w:tcBorders>
          </w:tcPr>
          <w:p w14:paraId="4DB2D4DD" w14:textId="77777777" w:rsidR="00B04FCE" w:rsidRPr="003D1F83" w:rsidRDefault="00B04FCE" w:rsidP="00820A85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56E10EFB" w14:textId="77777777" w:rsidTr="009770BB">
        <w:tc>
          <w:tcPr>
            <w:tcW w:w="572" w:type="pct"/>
            <w:vMerge/>
          </w:tcPr>
          <w:p w14:paraId="04CE4347" w14:textId="77777777" w:rsidR="00B04FCE" w:rsidRPr="003D1F83" w:rsidRDefault="00B04FCE" w:rsidP="00820A85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77F7BDDA" w14:textId="77777777" w:rsidR="00B04FCE" w:rsidRPr="003D1F83" w:rsidRDefault="00B04FCE" w:rsidP="00820A85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Very mild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63B43D6" w14:textId="77777777" w:rsidR="00B04FCE" w:rsidRPr="003D1F83" w:rsidRDefault="000C1887" w:rsidP="00820A85">
            <w:pPr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33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AA65B75" w14:textId="77777777" w:rsidR="00B04FCE" w:rsidRPr="003D1F83" w:rsidRDefault="00B04FCE" w:rsidP="000C1887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.0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nil"/>
            </w:tcBorders>
          </w:tcPr>
          <w:p w14:paraId="3B0F74F1" w14:textId="77777777" w:rsidR="00B04FCE" w:rsidRPr="003D1F83" w:rsidRDefault="000C1887" w:rsidP="00820A85">
            <w:pPr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14:paraId="5B06086E" w14:textId="77777777" w:rsidR="00B04FCE" w:rsidRPr="003D1F83" w:rsidRDefault="00B04FCE" w:rsidP="000C1887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5.6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</w:tcPr>
          <w:p w14:paraId="117E5DB9" w14:textId="77777777" w:rsidR="00B04FCE" w:rsidRPr="003D1F83" w:rsidRDefault="000C1887" w:rsidP="00820A85">
            <w:pPr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4" w:space="0" w:color="auto"/>
            </w:tcBorders>
          </w:tcPr>
          <w:p w14:paraId="37DE3C0D" w14:textId="77777777" w:rsidR="00B04FCE" w:rsidRPr="003D1F83" w:rsidRDefault="00B04FCE" w:rsidP="000C1887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84.4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63B2A140" w14:textId="77777777" w:rsidR="00B04FCE" w:rsidRPr="003D1F83" w:rsidRDefault="00B04FCE" w:rsidP="000C1887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1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(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.62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–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99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</w:tr>
      <w:tr w:rsidR="003D1F83" w:rsidRPr="003D1F83" w14:paraId="76E0D2DB" w14:textId="77777777" w:rsidTr="009770BB">
        <w:tc>
          <w:tcPr>
            <w:tcW w:w="572" w:type="pct"/>
            <w:vMerge/>
          </w:tcPr>
          <w:p w14:paraId="1308A142" w14:textId="77777777" w:rsidR="00B04FCE" w:rsidRPr="003D1F83" w:rsidRDefault="00B04FCE" w:rsidP="00820A85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4D1F0DEF" w14:textId="77777777" w:rsidR="00B04FCE" w:rsidRPr="003D1F83" w:rsidRDefault="00B04FCE" w:rsidP="00820A85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ld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B666310" w14:textId="77777777" w:rsidR="00B04FCE" w:rsidRPr="003D1F83" w:rsidRDefault="000C1887" w:rsidP="00820A85">
            <w:pPr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563</w:t>
            </w:r>
          </w:p>
        </w:tc>
        <w:tc>
          <w:tcPr>
            <w:tcW w:w="33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1F34376" w14:textId="77777777" w:rsidR="00B04FCE" w:rsidRPr="003D1F83" w:rsidRDefault="00B04FCE" w:rsidP="000C1887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7.9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nil"/>
            </w:tcBorders>
          </w:tcPr>
          <w:p w14:paraId="4C70003A" w14:textId="77777777" w:rsidR="00B04FCE" w:rsidRPr="003D1F83" w:rsidRDefault="00B04FCE" w:rsidP="000C1887">
            <w:pPr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7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14:paraId="7FC57C4B" w14:textId="77777777" w:rsidR="00B04FCE" w:rsidRPr="003D1F83" w:rsidRDefault="00B04FCE" w:rsidP="000C1887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1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.6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</w:tcPr>
          <w:p w14:paraId="563E5789" w14:textId="77777777" w:rsidR="00B04FCE" w:rsidRPr="003D1F83" w:rsidRDefault="000C1887" w:rsidP="00820A85">
            <w:pPr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492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4" w:space="0" w:color="auto"/>
            </w:tcBorders>
          </w:tcPr>
          <w:p w14:paraId="30B0FA36" w14:textId="77777777" w:rsidR="00B04FCE" w:rsidRPr="003D1F83" w:rsidRDefault="00B04FCE" w:rsidP="000C1887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8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7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.4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107BC27C" w14:textId="77777777" w:rsidR="00B04FCE" w:rsidRPr="003D1F83" w:rsidRDefault="000C1887" w:rsidP="000C1887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43</w:t>
            </w:r>
            <w:r w:rsidR="00B04FCE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(1.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4</w:t>
            </w:r>
            <w:r w:rsidR="00B04FCE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–</w:t>
            </w:r>
            <w:r w:rsidR="00B04FCE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95</w:t>
            </w:r>
            <w:r w:rsidR="00B04FCE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</w:tr>
      <w:tr w:rsidR="003D1F83" w:rsidRPr="003D1F83" w14:paraId="22C21123" w14:textId="77777777" w:rsidTr="009770BB">
        <w:tc>
          <w:tcPr>
            <w:tcW w:w="572" w:type="pct"/>
            <w:vMerge/>
          </w:tcPr>
          <w:p w14:paraId="2A060429" w14:textId="77777777" w:rsidR="00B04FCE" w:rsidRPr="003D1F83" w:rsidRDefault="00B04FCE" w:rsidP="00820A85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43DA6240" w14:textId="77777777" w:rsidR="00B04FCE" w:rsidRPr="003D1F83" w:rsidRDefault="00B04FCE" w:rsidP="00820A85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BF8046C" w14:textId="77777777" w:rsidR="00B04FCE" w:rsidRPr="003D1F83" w:rsidRDefault="000C1887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694</w:t>
            </w:r>
          </w:p>
        </w:tc>
        <w:tc>
          <w:tcPr>
            <w:tcW w:w="33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4CE6E89" w14:textId="77777777" w:rsidR="00B04FCE" w:rsidRPr="003D1F83" w:rsidRDefault="00B04FCE" w:rsidP="000C1887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2.0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nil"/>
            </w:tcBorders>
          </w:tcPr>
          <w:p w14:paraId="5E736CA9" w14:textId="77777777" w:rsidR="00B04FCE" w:rsidRPr="003D1F83" w:rsidRDefault="000C1887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14:paraId="0D1C8902" w14:textId="77777777" w:rsidR="00B04FCE" w:rsidRPr="003D1F83" w:rsidRDefault="00B04FCE" w:rsidP="000C1887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1.4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</w:tcPr>
          <w:p w14:paraId="1AC0BDA3" w14:textId="77777777" w:rsidR="00B04FCE" w:rsidRPr="003D1F83" w:rsidRDefault="000C1887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615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4" w:space="0" w:color="auto"/>
            </w:tcBorders>
          </w:tcPr>
          <w:p w14:paraId="6F37DA9F" w14:textId="77777777" w:rsidR="00B04FCE" w:rsidRPr="003D1F83" w:rsidRDefault="00B04FCE" w:rsidP="000C1887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88.6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4CCAFFBF" w14:textId="77777777" w:rsidR="00B04FCE" w:rsidRPr="003D1F83" w:rsidRDefault="000C1887" w:rsidP="000C1887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60</w:t>
            </w:r>
            <w:r w:rsidR="00B04FCE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(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18</w:t>
            </w:r>
            <w:r w:rsidR="00B04FCE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– 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.17</w:t>
            </w:r>
            <w:r w:rsidR="00B04FCE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</w:tr>
      <w:tr w:rsidR="003D1F83" w:rsidRPr="003D1F83" w14:paraId="713EF003" w14:textId="77777777" w:rsidTr="009770BB">
        <w:tc>
          <w:tcPr>
            <w:tcW w:w="572" w:type="pct"/>
            <w:vMerge/>
          </w:tcPr>
          <w:p w14:paraId="0A1841E3" w14:textId="77777777" w:rsidR="00B04FCE" w:rsidRPr="003D1F83" w:rsidRDefault="00B04FCE" w:rsidP="00820A85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5FA45098" w14:textId="77777777" w:rsidR="00B04FCE" w:rsidRPr="003D1F83" w:rsidRDefault="00B04FCE" w:rsidP="00820A85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Severe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DB4BAB9" w14:textId="77777777" w:rsidR="00B04FCE" w:rsidRPr="003D1F83" w:rsidRDefault="000C1887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843</w:t>
            </w:r>
          </w:p>
        </w:tc>
        <w:tc>
          <w:tcPr>
            <w:tcW w:w="33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96C2D70" w14:textId="77777777" w:rsidR="00B04FCE" w:rsidRPr="003D1F83" w:rsidRDefault="00B04FCE" w:rsidP="000C1887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6.7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nil"/>
            </w:tcBorders>
          </w:tcPr>
          <w:p w14:paraId="2618008C" w14:textId="77777777" w:rsidR="00B04FCE" w:rsidRPr="003D1F83" w:rsidRDefault="00B04FCE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14:paraId="01D9D30E" w14:textId="77777777" w:rsidR="00B04FCE" w:rsidRPr="003D1F83" w:rsidRDefault="00B04FCE" w:rsidP="000C1887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5.5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</w:tcPr>
          <w:p w14:paraId="1C826B8C" w14:textId="77777777" w:rsidR="00B04FCE" w:rsidRPr="003D1F83" w:rsidRDefault="000C1887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797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4" w:space="0" w:color="auto"/>
            </w:tcBorders>
          </w:tcPr>
          <w:p w14:paraId="52649AD3" w14:textId="77777777" w:rsidR="00B04FCE" w:rsidRPr="003D1F83" w:rsidRDefault="00B04FCE" w:rsidP="000C1887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94.5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78946DA3" w14:textId="77777777" w:rsidR="00B04FCE" w:rsidRPr="003D1F83" w:rsidRDefault="000C1887" w:rsidP="000C1887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.57</w:t>
            </w:r>
            <w:r w:rsidR="00B04FCE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(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.50</w:t>
            </w:r>
            <w:r w:rsidR="00B04FCE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–5.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9</w:t>
            </w:r>
            <w:r w:rsidR="00B04FCE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</w:tr>
      <w:tr w:rsidR="003D1F83" w:rsidRPr="003D1F83" w14:paraId="41CCBEE3" w14:textId="77777777" w:rsidTr="009770BB">
        <w:trPr>
          <w:trHeight w:val="386"/>
        </w:trPr>
        <w:tc>
          <w:tcPr>
            <w:tcW w:w="572" w:type="pct"/>
            <w:vMerge/>
          </w:tcPr>
          <w:p w14:paraId="168A8F37" w14:textId="77777777" w:rsidR="00B04FCE" w:rsidRPr="003D1F83" w:rsidRDefault="00B04FCE" w:rsidP="00820A85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5CA4E8A7" w14:textId="77777777" w:rsidR="00B04FCE" w:rsidRPr="003D1F83" w:rsidRDefault="00B04FCE" w:rsidP="00820A85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Very severe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D7E26EF" w14:textId="77777777" w:rsidR="00B04FCE" w:rsidRPr="003D1F83" w:rsidRDefault="000C1887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34</w:t>
            </w:r>
          </w:p>
        </w:tc>
        <w:tc>
          <w:tcPr>
            <w:tcW w:w="33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BA8779E" w14:textId="77777777" w:rsidR="00B04FCE" w:rsidRPr="003D1F83" w:rsidRDefault="00B04FCE" w:rsidP="000C1887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7.4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nil"/>
            </w:tcBorders>
          </w:tcPr>
          <w:p w14:paraId="7901A53D" w14:textId="77777777" w:rsidR="00B04FCE" w:rsidRPr="003D1F83" w:rsidRDefault="000C1887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206" w:type="pct"/>
            <w:tcBorders>
              <w:top w:val="nil"/>
              <w:bottom w:val="nil"/>
            </w:tcBorders>
          </w:tcPr>
          <w:p w14:paraId="4F2D01E1" w14:textId="77777777" w:rsidR="00B04FCE" w:rsidRPr="003D1F83" w:rsidRDefault="00B04FCE" w:rsidP="000C1887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.6)</w:t>
            </w:r>
          </w:p>
        </w:tc>
        <w:tc>
          <w:tcPr>
            <w:tcW w:w="666" w:type="pct"/>
            <w:gridSpan w:val="2"/>
            <w:tcBorders>
              <w:top w:val="nil"/>
              <w:bottom w:val="nil"/>
            </w:tcBorders>
          </w:tcPr>
          <w:p w14:paraId="0CAE0429" w14:textId="77777777" w:rsidR="00B04FCE" w:rsidRPr="003D1F83" w:rsidRDefault="000C1887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28</w:t>
            </w:r>
          </w:p>
        </w:tc>
        <w:tc>
          <w:tcPr>
            <w:tcW w:w="348" w:type="pct"/>
            <w:tcBorders>
              <w:top w:val="nil"/>
              <w:bottom w:val="nil"/>
              <w:right w:val="single" w:sz="4" w:space="0" w:color="auto"/>
            </w:tcBorders>
          </w:tcPr>
          <w:p w14:paraId="0AE25032" w14:textId="77777777" w:rsidR="00B04FCE" w:rsidRPr="003D1F83" w:rsidRDefault="00B04FCE" w:rsidP="000C1887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9</w:t>
            </w:r>
            <w:r w:rsidR="000C1887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7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.4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272B4397" w14:textId="77777777" w:rsidR="00B04FCE" w:rsidRPr="003D1F83" w:rsidRDefault="000C1887" w:rsidP="00B17EC2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7.83</w:t>
            </w:r>
            <w:r w:rsidR="00B04FCE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(3.</w:t>
            </w:r>
            <w:r w:rsidR="00B17EC2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40</w:t>
            </w:r>
            <w:r w:rsidR="00B04FCE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– </w:t>
            </w:r>
            <w:r w:rsidR="00B17EC2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  <w:r w:rsidR="00B04FCE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8.</w:t>
            </w:r>
            <w:r w:rsidR="00B17EC2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1</w:t>
            </w:r>
            <w:r w:rsidR="00B04FCE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</w:tr>
      <w:tr w:rsidR="003D1F83" w:rsidRPr="003D1F83" w14:paraId="572B0633" w14:textId="77777777" w:rsidTr="009770BB">
        <w:tc>
          <w:tcPr>
            <w:tcW w:w="572" w:type="pct"/>
            <w:vMerge w:val="restart"/>
          </w:tcPr>
          <w:p w14:paraId="4463AD4E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Cash assistance</w:t>
            </w: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3EFC7130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Did not receive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758F0ED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91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0C38FDC3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.2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016BE967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433" w:type="pct"/>
            <w:gridSpan w:val="2"/>
          </w:tcPr>
          <w:p w14:paraId="23E5B371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.6)</w:t>
            </w:r>
          </w:p>
        </w:tc>
        <w:tc>
          <w:tcPr>
            <w:tcW w:w="439" w:type="pct"/>
          </w:tcPr>
          <w:p w14:paraId="3E21B12C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63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2D96B007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0.4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08EBBFD5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5540ECCC" w14:textId="77777777" w:rsidTr="009770BB">
        <w:tc>
          <w:tcPr>
            <w:tcW w:w="572" w:type="pct"/>
            <w:vMerge/>
          </w:tcPr>
          <w:p w14:paraId="2899B8BB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2C50AE7C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Received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2E4288A4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861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4980BAE4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0.8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6A8EA952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13</w:t>
            </w:r>
          </w:p>
        </w:tc>
        <w:tc>
          <w:tcPr>
            <w:tcW w:w="433" w:type="pct"/>
            <w:gridSpan w:val="2"/>
          </w:tcPr>
          <w:p w14:paraId="7E02AF96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0.9)</w:t>
            </w:r>
          </w:p>
        </w:tc>
        <w:tc>
          <w:tcPr>
            <w:tcW w:w="439" w:type="pct"/>
          </w:tcPr>
          <w:p w14:paraId="481716E9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548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38D6C794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9.1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22B357E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.87 (0.58 - 1.30)</w:t>
            </w:r>
          </w:p>
        </w:tc>
      </w:tr>
      <w:tr w:rsidR="003D1F83" w:rsidRPr="003D1F83" w14:paraId="6D23B60F" w14:textId="77777777" w:rsidTr="009770BB">
        <w:trPr>
          <w:trHeight w:val="413"/>
        </w:trPr>
        <w:tc>
          <w:tcPr>
            <w:tcW w:w="572" w:type="pct"/>
          </w:tcPr>
          <w:p w14:paraId="36C935D0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60222F06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3" w:type="pct"/>
            <w:tcBorders>
              <w:left w:val="single" w:sz="4" w:space="0" w:color="auto"/>
            </w:tcBorders>
          </w:tcPr>
          <w:p w14:paraId="1A72D771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31" w:type="pct"/>
            <w:tcBorders>
              <w:right w:val="single" w:sz="4" w:space="0" w:color="auto"/>
            </w:tcBorders>
          </w:tcPr>
          <w:p w14:paraId="42BFD0DC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53BC5459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3" w:type="pct"/>
            <w:gridSpan w:val="2"/>
          </w:tcPr>
          <w:p w14:paraId="7AFCBEA8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39" w:type="pct"/>
          </w:tcPr>
          <w:p w14:paraId="4D2B3B8D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0E986844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07E4BC98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D1F83" w:rsidRPr="003D1F83" w14:paraId="4F13907B" w14:textId="77777777" w:rsidTr="009770BB">
        <w:tc>
          <w:tcPr>
            <w:tcW w:w="572" w:type="pct"/>
            <w:vMerge w:val="restart"/>
          </w:tcPr>
          <w:p w14:paraId="0E0C490D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Food insecurity experience scale</w:t>
            </w: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085B24E8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Secure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2BA3A010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66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3F40601A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5.3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23B39A91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433" w:type="pct"/>
            <w:gridSpan w:val="2"/>
          </w:tcPr>
          <w:p w14:paraId="3C3D6D57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28.3)</w:t>
            </w:r>
          </w:p>
        </w:tc>
        <w:tc>
          <w:tcPr>
            <w:tcW w:w="439" w:type="pct"/>
          </w:tcPr>
          <w:p w14:paraId="1B98731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19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4283A340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1.7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4F1AB80C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05E17330" w14:textId="77777777" w:rsidTr="009770BB">
        <w:tc>
          <w:tcPr>
            <w:tcW w:w="572" w:type="pct"/>
            <w:vMerge/>
          </w:tcPr>
          <w:p w14:paraId="3C9A9CA5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1278373E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Insecure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28EBFC13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950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00322160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4.7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1E37036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90</w:t>
            </w:r>
          </w:p>
        </w:tc>
        <w:tc>
          <w:tcPr>
            <w:tcW w:w="433" w:type="pct"/>
            <w:gridSpan w:val="2"/>
          </w:tcPr>
          <w:p w14:paraId="3F89F0EA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.8)</w:t>
            </w:r>
          </w:p>
        </w:tc>
        <w:tc>
          <w:tcPr>
            <w:tcW w:w="439" w:type="pct"/>
          </w:tcPr>
          <w:p w14:paraId="29EC2437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660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63361856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0.2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2D508A96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.62 (2.53- 5.19)</w:t>
            </w:r>
          </w:p>
        </w:tc>
      </w:tr>
      <w:tr w:rsidR="003D1F83" w:rsidRPr="003D1F83" w14:paraId="3D07BC39" w14:textId="77777777" w:rsidTr="009770BB">
        <w:trPr>
          <w:trHeight w:val="404"/>
        </w:trPr>
        <w:tc>
          <w:tcPr>
            <w:tcW w:w="572" w:type="pct"/>
            <w:vMerge/>
          </w:tcPr>
          <w:p w14:paraId="350CB1FC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4314D734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3" w:type="pct"/>
            <w:tcBorders>
              <w:left w:val="single" w:sz="4" w:space="0" w:color="auto"/>
            </w:tcBorders>
          </w:tcPr>
          <w:p w14:paraId="1190CABF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331" w:type="pct"/>
            <w:tcBorders>
              <w:right w:val="single" w:sz="4" w:space="0" w:color="auto"/>
            </w:tcBorders>
          </w:tcPr>
          <w:p w14:paraId="7ABEC797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03FBF3A1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433" w:type="pct"/>
            <w:gridSpan w:val="2"/>
          </w:tcPr>
          <w:p w14:paraId="73BE200E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39" w:type="pct"/>
          </w:tcPr>
          <w:p w14:paraId="5FE0BE9B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4BFD3486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4BD4C7F4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D1F83" w:rsidRPr="003D1F83" w14:paraId="657BDCA6" w14:textId="77777777" w:rsidTr="009770BB">
        <w:tc>
          <w:tcPr>
            <w:tcW w:w="572" w:type="pct"/>
            <w:vMerge w:val="restart"/>
          </w:tcPr>
          <w:p w14:paraId="6CCCB5B7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Water Insecurity</w:t>
            </w: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0464139D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Secure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0E511154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365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57128C32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5.1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7D993B58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61</w:t>
            </w:r>
          </w:p>
        </w:tc>
        <w:tc>
          <w:tcPr>
            <w:tcW w:w="433" w:type="pct"/>
            <w:gridSpan w:val="2"/>
          </w:tcPr>
          <w:p w14:paraId="7A868F5C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1.0)</w:t>
            </w:r>
          </w:p>
        </w:tc>
        <w:tc>
          <w:tcPr>
            <w:tcW w:w="439" w:type="pct"/>
          </w:tcPr>
          <w:p w14:paraId="1736A7F2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104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26D5BB91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9.0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70897C8B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502132F9" w14:textId="77777777" w:rsidTr="009770BB">
        <w:tc>
          <w:tcPr>
            <w:tcW w:w="572" w:type="pct"/>
            <w:vMerge/>
          </w:tcPr>
          <w:p w14:paraId="5BCCCBC2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5AB1AA31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Insecure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6CDAF609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786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271DA81D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24.9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37C7294B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433" w:type="pct"/>
            <w:gridSpan w:val="2"/>
          </w:tcPr>
          <w:p w14:paraId="6E87E408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0.2)</w:t>
            </w:r>
          </w:p>
        </w:tc>
        <w:tc>
          <w:tcPr>
            <w:tcW w:w="439" w:type="pct"/>
          </w:tcPr>
          <w:p w14:paraId="6E43F32D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706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3FD4F152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9.8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673AA6E3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09 (0.84 – 1.43)</w:t>
            </w:r>
          </w:p>
        </w:tc>
      </w:tr>
      <w:tr w:rsidR="003D1F83" w:rsidRPr="003D1F83" w14:paraId="6F0F12C7" w14:textId="77777777" w:rsidTr="009770BB">
        <w:trPr>
          <w:trHeight w:val="413"/>
        </w:trPr>
        <w:tc>
          <w:tcPr>
            <w:tcW w:w="572" w:type="pct"/>
            <w:vMerge/>
          </w:tcPr>
          <w:p w14:paraId="24AD5280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2842BC63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3" w:type="pct"/>
            <w:tcBorders>
              <w:left w:val="single" w:sz="4" w:space="0" w:color="auto"/>
            </w:tcBorders>
          </w:tcPr>
          <w:p w14:paraId="2341EB2C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1" w:type="pct"/>
            <w:tcBorders>
              <w:right w:val="single" w:sz="4" w:space="0" w:color="auto"/>
            </w:tcBorders>
          </w:tcPr>
          <w:p w14:paraId="32E7BC38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7F2C83E3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3" w:type="pct"/>
            <w:gridSpan w:val="2"/>
          </w:tcPr>
          <w:p w14:paraId="69CC899B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39" w:type="pct"/>
          </w:tcPr>
          <w:p w14:paraId="66C8001C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21B9153B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547030DB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D1F83" w:rsidRPr="003D1F83" w14:paraId="6BB343C3" w14:textId="77777777" w:rsidTr="009770BB">
        <w:tc>
          <w:tcPr>
            <w:tcW w:w="572" w:type="pct"/>
            <w:vMerge w:val="restart"/>
          </w:tcPr>
          <w:p w14:paraId="3050589A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Other Assistance</w:t>
            </w: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1563CC9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Did not receive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30AD4D2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816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0375616E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9.3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49277C6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01</w:t>
            </w:r>
          </w:p>
        </w:tc>
        <w:tc>
          <w:tcPr>
            <w:tcW w:w="433" w:type="pct"/>
            <w:gridSpan w:val="2"/>
          </w:tcPr>
          <w:p w14:paraId="0ADC1AD1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0.7)</w:t>
            </w:r>
          </w:p>
        </w:tc>
        <w:tc>
          <w:tcPr>
            <w:tcW w:w="439" w:type="pct"/>
          </w:tcPr>
          <w:p w14:paraId="38FD7B86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515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6F7894F9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9.3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7FF817BA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2A4EF14F" w14:textId="77777777" w:rsidTr="009770BB">
        <w:tc>
          <w:tcPr>
            <w:tcW w:w="572" w:type="pct"/>
            <w:vMerge/>
          </w:tcPr>
          <w:p w14:paraId="573B8028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20B0632A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Received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29D8F390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37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0304A2B9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0.7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63E34AA7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433" w:type="pct"/>
            <w:gridSpan w:val="2"/>
          </w:tcPr>
          <w:p w14:paraId="21B3D265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1.9)</w:t>
            </w:r>
          </w:p>
        </w:tc>
        <w:tc>
          <w:tcPr>
            <w:tcW w:w="439" w:type="pct"/>
          </w:tcPr>
          <w:p w14:paraId="0A9B427D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97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01526811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8.1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516EFF8F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.89 (0.62 – 1.26)</w:t>
            </w:r>
          </w:p>
        </w:tc>
      </w:tr>
      <w:tr w:rsidR="003D1F83" w:rsidRPr="003D1F83" w14:paraId="203563ED" w14:textId="77777777" w:rsidTr="009770BB">
        <w:trPr>
          <w:trHeight w:val="404"/>
        </w:trPr>
        <w:tc>
          <w:tcPr>
            <w:tcW w:w="572" w:type="pct"/>
          </w:tcPr>
          <w:p w14:paraId="318C3945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6B7DD02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3" w:type="pct"/>
            <w:tcBorders>
              <w:left w:val="single" w:sz="4" w:space="0" w:color="auto"/>
            </w:tcBorders>
          </w:tcPr>
          <w:p w14:paraId="54A82C75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31" w:type="pct"/>
            <w:tcBorders>
              <w:right w:val="single" w:sz="4" w:space="0" w:color="auto"/>
            </w:tcBorders>
          </w:tcPr>
          <w:p w14:paraId="52BE63B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6D051E54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3" w:type="pct"/>
            <w:gridSpan w:val="2"/>
          </w:tcPr>
          <w:p w14:paraId="78696018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39" w:type="pct"/>
          </w:tcPr>
          <w:p w14:paraId="7D9861FD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59F42F0E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07BE0794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D1F83" w:rsidRPr="003D1F83" w14:paraId="35039543" w14:textId="77777777" w:rsidTr="009770BB">
        <w:tc>
          <w:tcPr>
            <w:tcW w:w="572" w:type="pct"/>
          </w:tcPr>
          <w:p w14:paraId="3B47468D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Debt</w:t>
            </w: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386A65B1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Not in debt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64CC024D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06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01813D5C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3.4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561BAFCA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433" w:type="pct"/>
            <w:gridSpan w:val="2"/>
          </w:tcPr>
          <w:p w14:paraId="7F33A927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20.8)</w:t>
            </w:r>
          </w:p>
        </w:tc>
        <w:tc>
          <w:tcPr>
            <w:tcW w:w="439" w:type="pct"/>
          </w:tcPr>
          <w:p w14:paraId="7BED417D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57F65038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9.2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1F705F45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2E44F0DA" w14:textId="77777777" w:rsidTr="009770BB">
        <w:tc>
          <w:tcPr>
            <w:tcW w:w="572" w:type="pct"/>
          </w:tcPr>
          <w:p w14:paraId="6581F1D8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4527E8C0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In debt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2718DC34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040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7FC4712E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6.6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2E36FE0E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19</w:t>
            </w:r>
          </w:p>
        </w:tc>
        <w:tc>
          <w:tcPr>
            <w:tcW w:w="433" w:type="pct"/>
            <w:gridSpan w:val="2"/>
          </w:tcPr>
          <w:p w14:paraId="0EBD1ACF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0.5)</w:t>
            </w:r>
          </w:p>
        </w:tc>
        <w:tc>
          <w:tcPr>
            <w:tcW w:w="439" w:type="pct"/>
          </w:tcPr>
          <w:p w14:paraId="07BA21C3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721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0AADEFEA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9.5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4DD98EB7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.23 (1.38 – 3.62)</w:t>
            </w:r>
          </w:p>
        </w:tc>
      </w:tr>
      <w:tr w:rsidR="003D1F83" w:rsidRPr="003D1F83" w14:paraId="6D90989E" w14:textId="77777777" w:rsidTr="009770BB">
        <w:trPr>
          <w:trHeight w:val="413"/>
        </w:trPr>
        <w:tc>
          <w:tcPr>
            <w:tcW w:w="572" w:type="pct"/>
          </w:tcPr>
          <w:p w14:paraId="25D8A407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0319694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3" w:type="pct"/>
            <w:tcBorders>
              <w:left w:val="single" w:sz="4" w:space="0" w:color="auto"/>
            </w:tcBorders>
          </w:tcPr>
          <w:p w14:paraId="00E970C4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31" w:type="pct"/>
            <w:tcBorders>
              <w:right w:val="single" w:sz="4" w:space="0" w:color="auto"/>
            </w:tcBorders>
          </w:tcPr>
          <w:p w14:paraId="1697AEC1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5417D848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3" w:type="pct"/>
            <w:gridSpan w:val="2"/>
          </w:tcPr>
          <w:p w14:paraId="31D11562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39" w:type="pct"/>
          </w:tcPr>
          <w:p w14:paraId="3D2E2ABE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2F2A8235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0CD1F42A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D1F83" w:rsidRPr="003D1F83" w14:paraId="075773EB" w14:textId="77777777" w:rsidTr="009770BB">
        <w:tc>
          <w:tcPr>
            <w:tcW w:w="572" w:type="pct"/>
          </w:tcPr>
          <w:p w14:paraId="5F3BC96D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Verbal Abuse</w:t>
            </w: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13AB4752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Did not report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2CDBDDC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652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09D7A543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4.1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30EBB4E3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23</w:t>
            </w:r>
          </w:p>
        </w:tc>
        <w:tc>
          <w:tcPr>
            <w:tcW w:w="433" w:type="pct"/>
            <w:gridSpan w:val="2"/>
          </w:tcPr>
          <w:p w14:paraId="5D872F1F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2.2)</w:t>
            </w:r>
          </w:p>
        </w:tc>
        <w:tc>
          <w:tcPr>
            <w:tcW w:w="439" w:type="pct"/>
          </w:tcPr>
          <w:p w14:paraId="26279D1E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329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58C34E1B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7.8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57984337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2688E7A3" w14:textId="77777777" w:rsidTr="009770BB">
        <w:tc>
          <w:tcPr>
            <w:tcW w:w="572" w:type="pct"/>
          </w:tcPr>
          <w:p w14:paraId="4106B72B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39ADBA53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Reported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58D1C37D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501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02457B3D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5.9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3E958B0F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433" w:type="pct"/>
            <w:gridSpan w:val="2"/>
          </w:tcPr>
          <w:p w14:paraId="0A048543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3.6)</w:t>
            </w:r>
          </w:p>
        </w:tc>
        <w:tc>
          <w:tcPr>
            <w:tcW w:w="439" w:type="pct"/>
          </w:tcPr>
          <w:p w14:paraId="6A791867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483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42AA290B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6.4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14F56DFB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.72 (2.29 – 6.04)</w:t>
            </w:r>
          </w:p>
        </w:tc>
      </w:tr>
      <w:tr w:rsidR="003D1F83" w:rsidRPr="003D1F83" w14:paraId="1FA382D6" w14:textId="77777777" w:rsidTr="009770BB">
        <w:trPr>
          <w:trHeight w:val="413"/>
        </w:trPr>
        <w:tc>
          <w:tcPr>
            <w:tcW w:w="572" w:type="pct"/>
          </w:tcPr>
          <w:p w14:paraId="6D2B2D8E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2C7F9C85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3" w:type="pct"/>
            <w:tcBorders>
              <w:left w:val="single" w:sz="4" w:space="0" w:color="auto"/>
            </w:tcBorders>
          </w:tcPr>
          <w:p w14:paraId="36A45E94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31" w:type="pct"/>
            <w:tcBorders>
              <w:right w:val="single" w:sz="4" w:space="0" w:color="auto"/>
            </w:tcBorders>
          </w:tcPr>
          <w:p w14:paraId="5ACD1973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095627C6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3" w:type="pct"/>
            <w:gridSpan w:val="2"/>
          </w:tcPr>
          <w:p w14:paraId="494085FC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39" w:type="pct"/>
          </w:tcPr>
          <w:p w14:paraId="4B60F115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610D98FB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61B2B3AB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D1F83" w:rsidRPr="003D1F83" w14:paraId="4A3062E3" w14:textId="77777777" w:rsidTr="009770BB">
        <w:tc>
          <w:tcPr>
            <w:tcW w:w="572" w:type="pct"/>
          </w:tcPr>
          <w:p w14:paraId="5EDF0BCE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Physical Abuse</w:t>
            </w: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2DD4C34A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Did not report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5654C579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019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0D2899C3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5.8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699F8968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36</w:t>
            </w:r>
          </w:p>
        </w:tc>
        <w:tc>
          <w:tcPr>
            <w:tcW w:w="433" w:type="pct"/>
            <w:gridSpan w:val="2"/>
          </w:tcPr>
          <w:p w14:paraId="28674422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1.1)</w:t>
            </w:r>
          </w:p>
        </w:tc>
        <w:tc>
          <w:tcPr>
            <w:tcW w:w="439" w:type="pct"/>
          </w:tcPr>
          <w:p w14:paraId="1CAD8EAA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683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4946E015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8.9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3F0F54AE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3EB61995" w14:textId="77777777" w:rsidTr="009770BB">
        <w:tc>
          <w:tcPr>
            <w:tcW w:w="572" w:type="pct"/>
          </w:tcPr>
          <w:p w14:paraId="3D4E89D6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090ABBC0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Reported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7BD16287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34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2ABDD493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4.2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4F90C4DF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33" w:type="pct"/>
            <w:gridSpan w:val="2"/>
          </w:tcPr>
          <w:p w14:paraId="7FDD850F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3.7)</w:t>
            </w:r>
          </w:p>
        </w:tc>
        <w:tc>
          <w:tcPr>
            <w:tcW w:w="439" w:type="pct"/>
          </w:tcPr>
          <w:p w14:paraId="70469FC9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29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606CCE4A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6.3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4932D8DB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.23 (1.31 – 7.95)</w:t>
            </w:r>
          </w:p>
        </w:tc>
      </w:tr>
      <w:tr w:rsidR="003D1F83" w:rsidRPr="003D1F83" w14:paraId="5CA0D99A" w14:textId="77777777" w:rsidTr="009770BB">
        <w:trPr>
          <w:trHeight w:val="404"/>
        </w:trPr>
        <w:tc>
          <w:tcPr>
            <w:tcW w:w="572" w:type="pct"/>
          </w:tcPr>
          <w:p w14:paraId="6B0042AA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040A7649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3" w:type="pct"/>
            <w:tcBorders>
              <w:left w:val="single" w:sz="4" w:space="0" w:color="auto"/>
            </w:tcBorders>
          </w:tcPr>
          <w:p w14:paraId="2068922F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31" w:type="pct"/>
            <w:tcBorders>
              <w:right w:val="single" w:sz="4" w:space="0" w:color="auto"/>
            </w:tcBorders>
          </w:tcPr>
          <w:p w14:paraId="66BCC95F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73863978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433" w:type="pct"/>
            <w:gridSpan w:val="2"/>
          </w:tcPr>
          <w:p w14:paraId="7F57A960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39" w:type="pct"/>
          </w:tcPr>
          <w:p w14:paraId="6109C095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4E2E05F2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56A6EB61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D1F83" w:rsidRPr="003D1F83" w14:paraId="12F35D2D" w14:textId="77777777" w:rsidTr="009770BB">
        <w:tc>
          <w:tcPr>
            <w:tcW w:w="572" w:type="pct"/>
          </w:tcPr>
          <w:p w14:paraId="21C8E255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Work</w:t>
            </w: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329F943F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Yes, regular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2F0705A9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3B70F6E4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0.8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77BC6224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433" w:type="pct"/>
            <w:gridSpan w:val="2"/>
          </w:tcPr>
          <w:p w14:paraId="110DECB4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28.0)</w:t>
            </w:r>
          </w:p>
        </w:tc>
        <w:tc>
          <w:tcPr>
            <w:tcW w:w="439" w:type="pct"/>
          </w:tcPr>
          <w:p w14:paraId="5E3E5EF9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19CE6F65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2.0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1F942F9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33975F22" w14:textId="77777777" w:rsidTr="009770BB">
        <w:trPr>
          <w:trHeight w:val="377"/>
        </w:trPr>
        <w:tc>
          <w:tcPr>
            <w:tcW w:w="572" w:type="pct"/>
          </w:tcPr>
          <w:p w14:paraId="1D4A313C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424F92E1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No or Irregular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01C2918B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131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20561FC5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9.2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230D8ABC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34</w:t>
            </w:r>
          </w:p>
        </w:tc>
        <w:tc>
          <w:tcPr>
            <w:tcW w:w="433" w:type="pct"/>
            <w:gridSpan w:val="2"/>
          </w:tcPr>
          <w:p w14:paraId="59900152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0.7)</w:t>
            </w:r>
          </w:p>
        </w:tc>
        <w:tc>
          <w:tcPr>
            <w:tcW w:w="439" w:type="pct"/>
          </w:tcPr>
          <w:p w14:paraId="048F9B62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797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1448A3FE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9.3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41C81340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.26 (1.35- 7.85)</w:t>
            </w:r>
          </w:p>
        </w:tc>
      </w:tr>
      <w:tr w:rsidR="003D1F83" w:rsidRPr="003D1F83" w14:paraId="0883B3BA" w14:textId="77777777" w:rsidTr="009770BB">
        <w:tc>
          <w:tcPr>
            <w:tcW w:w="572" w:type="pct"/>
            <w:vMerge w:val="restart"/>
          </w:tcPr>
          <w:p w14:paraId="51296FDF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Living arrangement</w:t>
            </w: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3DB593A8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With others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79EE5F1B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096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48C38F29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8.1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1157F79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39</w:t>
            </w:r>
          </w:p>
        </w:tc>
        <w:tc>
          <w:tcPr>
            <w:tcW w:w="433" w:type="pct"/>
            <w:gridSpan w:val="2"/>
          </w:tcPr>
          <w:p w14:paraId="76C1C0E1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0.9)</w:t>
            </w:r>
          </w:p>
        </w:tc>
        <w:tc>
          <w:tcPr>
            <w:tcW w:w="439" w:type="pct"/>
          </w:tcPr>
          <w:p w14:paraId="021168F6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757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70F44429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9.1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65E7CBD6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45A99C02" w14:textId="77777777" w:rsidTr="009770BB">
        <w:trPr>
          <w:trHeight w:val="386"/>
        </w:trPr>
        <w:tc>
          <w:tcPr>
            <w:tcW w:w="572" w:type="pct"/>
            <w:vMerge/>
          </w:tcPr>
          <w:p w14:paraId="3F929806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1" w:type="pct"/>
            <w:tcBorders>
              <w:right w:val="single" w:sz="4" w:space="0" w:color="auto"/>
            </w:tcBorders>
          </w:tcPr>
          <w:p w14:paraId="75DEF385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Alone</w:t>
            </w:r>
          </w:p>
        </w:tc>
        <w:tc>
          <w:tcPr>
            <w:tcW w:w="363" w:type="pct"/>
            <w:tcBorders>
              <w:left w:val="single" w:sz="4" w:space="0" w:color="auto"/>
            </w:tcBorders>
            <w:shd w:val="clear" w:color="auto" w:fill="auto"/>
          </w:tcPr>
          <w:p w14:paraId="05313140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331" w:type="pct"/>
            <w:tcBorders>
              <w:right w:val="single" w:sz="4" w:space="0" w:color="auto"/>
            </w:tcBorders>
            <w:shd w:val="clear" w:color="auto" w:fill="auto"/>
          </w:tcPr>
          <w:p w14:paraId="4B3B2882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.9)</w:t>
            </w:r>
          </w:p>
        </w:tc>
        <w:tc>
          <w:tcPr>
            <w:tcW w:w="470" w:type="pct"/>
            <w:tcBorders>
              <w:left w:val="single" w:sz="4" w:space="0" w:color="auto"/>
            </w:tcBorders>
          </w:tcPr>
          <w:p w14:paraId="378DEF46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33" w:type="pct"/>
            <w:gridSpan w:val="2"/>
          </w:tcPr>
          <w:p w14:paraId="5B21276C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3.3)</w:t>
            </w:r>
          </w:p>
        </w:tc>
        <w:tc>
          <w:tcPr>
            <w:tcW w:w="439" w:type="pct"/>
          </w:tcPr>
          <w:p w14:paraId="21F22FA8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348" w:type="pct"/>
            <w:tcBorders>
              <w:right w:val="single" w:sz="4" w:space="0" w:color="auto"/>
            </w:tcBorders>
          </w:tcPr>
          <w:p w14:paraId="631AF634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6.7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1C640F3F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.56 (0.87 – 14.66)</w:t>
            </w:r>
          </w:p>
        </w:tc>
      </w:tr>
    </w:tbl>
    <w:p w14:paraId="16D2D471" w14:textId="77777777" w:rsidR="00C96A15" w:rsidRPr="00C96A15" w:rsidRDefault="00AA4C61" w:rsidP="00E01C24">
      <w:pPr>
        <w:spacing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AA4C61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</w:t>
      </w:r>
      <w:r w:rsidR="00C96A15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 xml:space="preserve"> </w:t>
      </w:r>
      <w:r w:rsidR="00C96A15">
        <w:rPr>
          <w:rFonts w:asciiTheme="majorBidi" w:hAnsiTheme="majorBidi" w:cstheme="majorBidi"/>
          <w:sz w:val="20"/>
          <w:szCs w:val="20"/>
          <w:lang w:val="en-GB"/>
        </w:rPr>
        <w:t xml:space="preserve">Information regarding regularisation, </w:t>
      </w:r>
      <w:r w:rsidR="00C96A15">
        <w:rPr>
          <w:rFonts w:asciiTheme="majorBidi" w:hAnsiTheme="majorBidi" w:cstheme="majorBidi"/>
          <w:sz w:val="20"/>
          <w:szCs w:val="20"/>
        </w:rPr>
        <w:t>u</w:t>
      </w:r>
      <w:r w:rsidR="00C96A15" w:rsidRPr="00C96A15">
        <w:rPr>
          <w:rFonts w:asciiTheme="majorBidi" w:hAnsiTheme="majorBidi" w:cstheme="majorBidi"/>
          <w:sz w:val="20"/>
          <w:szCs w:val="20"/>
        </w:rPr>
        <w:t>nmet waste management needs</w:t>
      </w:r>
      <w:r w:rsidR="00C96A15">
        <w:rPr>
          <w:rFonts w:asciiTheme="majorBidi" w:hAnsiTheme="majorBidi" w:cstheme="majorBidi"/>
          <w:sz w:val="20"/>
          <w:szCs w:val="20"/>
        </w:rPr>
        <w:t>, number of chronic conditions and eviction notice were not collected in wave 3</w:t>
      </w:r>
    </w:p>
    <w:p w14:paraId="312CB31E" w14:textId="49F848B0" w:rsidR="00AA4C61" w:rsidRPr="00AA4C61" w:rsidRDefault="00C96A15" w:rsidP="001B2589">
      <w:pPr>
        <w:spacing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2</w:t>
      </w:r>
      <w:r w:rsidR="00AA4C61" w:rsidRPr="00AA4C61">
        <w:rPr>
          <w:rFonts w:asciiTheme="majorBidi" w:hAnsiTheme="majorBidi" w:cstheme="majorBidi"/>
          <w:sz w:val="20"/>
          <w:szCs w:val="20"/>
          <w:lang w:val="en-GB"/>
        </w:rPr>
        <w:t>Odds ratio (95% confidence interval)</w:t>
      </w:r>
      <w:r w:rsidR="001B2589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1B2589" w:rsidRPr="001B2589">
        <w:rPr>
          <w:rFonts w:asciiTheme="majorBidi" w:hAnsiTheme="majorBidi" w:cstheme="majorBidi"/>
          <w:sz w:val="20"/>
          <w:szCs w:val="20"/>
          <w:lang w:val="en-GB"/>
        </w:rPr>
        <w:t>showing the odds of having poor mental health</w:t>
      </w:r>
    </w:p>
    <w:p w14:paraId="1AE044FE" w14:textId="77777777" w:rsidR="00AA4C61" w:rsidRDefault="00AA4C61"/>
    <w:p w14:paraId="28C37581" w14:textId="77777777" w:rsidR="00AA4C61" w:rsidRDefault="00AA4C61"/>
    <w:p w14:paraId="6D7F964D" w14:textId="77777777" w:rsidR="00AA4C61" w:rsidRDefault="00AA4C61"/>
    <w:p w14:paraId="52B5E9E7" w14:textId="77777777" w:rsidR="00AA4C61" w:rsidRDefault="00AA4C61"/>
    <w:p w14:paraId="27DB2C58" w14:textId="77777777" w:rsidR="009B2BA6" w:rsidRDefault="009B2BA6"/>
    <w:p w14:paraId="1E40F540" w14:textId="77777777" w:rsidR="009B2BA6" w:rsidRDefault="009B2BA6"/>
    <w:p w14:paraId="3D0D6474" w14:textId="77777777" w:rsidR="009B2BA6" w:rsidRDefault="009B2BA6"/>
    <w:p w14:paraId="45D38591" w14:textId="77777777" w:rsidR="009B2BA6" w:rsidRDefault="009B2BA6"/>
    <w:p w14:paraId="5EB7D3D5" w14:textId="082B1D2E" w:rsidR="009B2BA6" w:rsidRDefault="009B2BA6"/>
    <w:p w14:paraId="790B31E4" w14:textId="625B48C1" w:rsidR="009770BB" w:rsidRDefault="009770BB"/>
    <w:p w14:paraId="6302EFE6" w14:textId="77777777" w:rsidR="009770BB" w:rsidRDefault="009770BB"/>
    <w:p w14:paraId="4D466925" w14:textId="77777777" w:rsidR="00AA4C61" w:rsidRDefault="00AA4C61"/>
    <w:p w14:paraId="213C9752" w14:textId="180413C7" w:rsidR="00AA4C61" w:rsidRPr="00AA4C61" w:rsidRDefault="00AA4C61" w:rsidP="009770BB">
      <w:pPr>
        <w:pStyle w:val="Heading1"/>
        <w:spacing w:after="240"/>
        <w:rPr>
          <w:rFonts w:asciiTheme="majorBidi" w:hAnsiTheme="majorBidi"/>
          <w:b/>
          <w:bCs/>
          <w:color w:val="auto"/>
          <w:sz w:val="20"/>
          <w:szCs w:val="20"/>
        </w:rPr>
      </w:pPr>
      <w:bookmarkStart w:id="3" w:name="_Hlk122447298"/>
      <w:bookmarkStart w:id="4" w:name="_Toc139620167"/>
      <w:bookmarkStart w:id="5" w:name="_Toc153791252"/>
      <w:r w:rsidRPr="00AA4C61">
        <w:rPr>
          <w:rFonts w:asciiTheme="majorBidi" w:hAnsiTheme="majorBidi"/>
          <w:b/>
          <w:bCs/>
          <w:color w:val="auto"/>
          <w:sz w:val="20"/>
          <w:szCs w:val="20"/>
        </w:rPr>
        <w:lastRenderedPageBreak/>
        <w:t xml:space="preserve">Table </w:t>
      </w:r>
      <w:r w:rsidR="009770BB">
        <w:rPr>
          <w:rFonts w:asciiTheme="majorBidi" w:hAnsiTheme="majorBidi"/>
          <w:b/>
          <w:bCs/>
          <w:color w:val="auto"/>
          <w:sz w:val="20"/>
          <w:szCs w:val="20"/>
        </w:rPr>
        <w:t>2</w:t>
      </w:r>
      <w:r w:rsidRPr="00AA4C61">
        <w:rPr>
          <w:rFonts w:asciiTheme="majorBidi" w:hAnsiTheme="majorBidi"/>
          <w:b/>
          <w:bCs/>
          <w:color w:val="auto"/>
          <w:sz w:val="20"/>
          <w:szCs w:val="20"/>
        </w:rPr>
        <w:t xml:space="preserve">: </w:t>
      </w:r>
      <w:bookmarkEnd w:id="3"/>
      <w:r w:rsidRPr="00AA4C61">
        <w:rPr>
          <w:rFonts w:asciiTheme="majorBidi" w:hAnsiTheme="majorBidi"/>
          <w:b/>
          <w:bCs/>
          <w:color w:val="auto"/>
          <w:sz w:val="20"/>
          <w:szCs w:val="20"/>
        </w:rPr>
        <w:t>Characteristics of older Syrian refugees and their associations with their mental health status (wave 5)</w:t>
      </w:r>
      <w:bookmarkEnd w:id="4"/>
      <w:bookmarkEnd w:id="5"/>
    </w:p>
    <w:tbl>
      <w:tblPr>
        <w:tblStyle w:val="TableGridLight1"/>
        <w:tblW w:w="5254" w:type="pct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18"/>
        <w:gridCol w:w="3245"/>
        <w:gridCol w:w="1029"/>
        <w:gridCol w:w="53"/>
        <w:gridCol w:w="988"/>
        <w:gridCol w:w="1307"/>
        <w:gridCol w:w="88"/>
        <w:gridCol w:w="516"/>
        <w:gridCol w:w="610"/>
        <w:gridCol w:w="1304"/>
        <w:gridCol w:w="38"/>
        <w:gridCol w:w="1000"/>
        <w:gridCol w:w="21"/>
        <w:gridCol w:w="2764"/>
      </w:tblGrid>
      <w:tr w:rsidR="003D1F83" w:rsidRPr="003D1F83" w14:paraId="12665362" w14:textId="77777777" w:rsidTr="00AA4C61">
        <w:trPr>
          <w:trHeight w:val="230"/>
        </w:trPr>
        <w:tc>
          <w:tcPr>
            <w:tcW w:w="1685" w:type="pct"/>
            <w:gridSpan w:val="3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E2F3"/>
            <w:vAlign w:val="center"/>
          </w:tcPr>
          <w:p w14:paraId="2C85E754" w14:textId="77777777" w:rsidR="00AA4C61" w:rsidRPr="003D1F83" w:rsidRDefault="00AA4C61" w:rsidP="00AA4C61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Characteristic</w:t>
            </w:r>
          </w:p>
        </w:tc>
        <w:tc>
          <w:tcPr>
            <w:tcW w:w="706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/>
            <w:vAlign w:val="center"/>
          </w:tcPr>
          <w:p w14:paraId="28084062" w14:textId="77777777" w:rsidR="00AA4C61" w:rsidRPr="003D1F83" w:rsidRDefault="00AA4C61" w:rsidP="00AA4C6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Total (n = 3,370)</w:t>
            </w:r>
          </w:p>
        </w:tc>
        <w:tc>
          <w:tcPr>
            <w:tcW w:w="1659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/>
            <w:vAlign w:val="center"/>
          </w:tcPr>
          <w:p w14:paraId="5F9AB249" w14:textId="77777777" w:rsidR="00AA4C61" w:rsidRPr="003D1F83" w:rsidRDefault="00AA4C61" w:rsidP="00AA4C61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Mental Health status</w:t>
            </w:r>
          </w:p>
        </w:tc>
        <w:tc>
          <w:tcPr>
            <w:tcW w:w="95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E2F3"/>
            <w:vAlign w:val="center"/>
          </w:tcPr>
          <w:p w14:paraId="4CB68DAF" w14:textId="77777777" w:rsidR="00AA4C61" w:rsidRPr="003D1F83" w:rsidRDefault="00AA4C61" w:rsidP="00AA4C6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OR (95%CI)</w:t>
            </w:r>
            <w:r w:rsidRPr="003D1F83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3D1F83" w:rsidRPr="003D1F83" w14:paraId="28E11B78" w14:textId="77777777" w:rsidTr="00AA4C61">
        <w:trPr>
          <w:trHeight w:val="230"/>
        </w:trPr>
        <w:tc>
          <w:tcPr>
            <w:tcW w:w="1685" w:type="pct"/>
            <w:gridSpan w:val="3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D9E2F3"/>
            <w:vAlign w:val="center"/>
          </w:tcPr>
          <w:p w14:paraId="7A99A426" w14:textId="77777777" w:rsidR="00AA4C61" w:rsidRPr="003D1F83" w:rsidRDefault="00AA4C61" w:rsidP="00AA4C6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06" w:type="pct"/>
            <w:gridSpan w:val="3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E2F3"/>
            <w:vAlign w:val="center"/>
          </w:tcPr>
          <w:p w14:paraId="733B45EE" w14:textId="77777777" w:rsidR="00AA4C61" w:rsidRPr="003D1F83" w:rsidRDefault="00AA4C61" w:rsidP="00AA4C6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60" w:type="pct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D9E2F3"/>
            <w:vAlign w:val="center"/>
          </w:tcPr>
          <w:p w14:paraId="43F6ACAD" w14:textId="77777777" w:rsidR="00AA4C61" w:rsidRPr="003D1F83" w:rsidRDefault="00AA4C61" w:rsidP="00AA4C6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 xml:space="preserve">Good </w:t>
            </w:r>
          </w:p>
          <w:p w14:paraId="694B545E" w14:textId="77777777" w:rsidR="00AA4C61" w:rsidRPr="003D1F83" w:rsidRDefault="00AA4C61" w:rsidP="00AA4C6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n=247(7.3%)</w:t>
            </w:r>
          </w:p>
        </w:tc>
        <w:tc>
          <w:tcPr>
            <w:tcW w:w="799" w:type="pct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D9E2F3"/>
            <w:vAlign w:val="center"/>
          </w:tcPr>
          <w:p w14:paraId="09F08D18" w14:textId="77777777" w:rsidR="00AA4C61" w:rsidRPr="003D1F83" w:rsidRDefault="00AA4C61" w:rsidP="00AA4C6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Poor</w:t>
            </w:r>
          </w:p>
          <w:p w14:paraId="6C617741" w14:textId="77777777" w:rsidR="00AA4C61" w:rsidRPr="003D1F83" w:rsidRDefault="00AA4C61" w:rsidP="00AA4C6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n=3,123 (92.7%)</w:t>
            </w:r>
          </w:p>
        </w:tc>
        <w:tc>
          <w:tcPr>
            <w:tcW w:w="950" w:type="pct"/>
            <w:gridSpan w:val="2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D9E2F3"/>
          </w:tcPr>
          <w:p w14:paraId="7228F8E3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3D1F83" w:rsidRPr="003D1F83" w14:paraId="2CF4A729" w14:textId="77777777" w:rsidTr="00AA4C61">
        <w:trPr>
          <w:trHeight w:val="143"/>
        </w:trPr>
        <w:tc>
          <w:tcPr>
            <w:tcW w:w="1685" w:type="pct"/>
            <w:gridSpan w:val="3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14:paraId="5EE79FEF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E2F3"/>
            <w:vAlign w:val="center"/>
          </w:tcPr>
          <w:p w14:paraId="76EF8FC1" w14:textId="77777777" w:rsidR="00AA4C61" w:rsidRPr="003D1F83" w:rsidRDefault="00AA4C61" w:rsidP="00AA4C61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E2F3"/>
            <w:vAlign w:val="center"/>
          </w:tcPr>
          <w:p w14:paraId="5F6AC996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476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E2F3"/>
          </w:tcPr>
          <w:p w14:paraId="1EC45DAE" w14:textId="77777777" w:rsidR="00AA4C61" w:rsidRPr="003D1F83" w:rsidRDefault="00AA4C61" w:rsidP="00AA4C61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84" w:type="pct"/>
            <w:gridSpan w:val="2"/>
            <w:tcBorders>
              <w:top w:val="nil"/>
              <w:bottom w:val="single" w:sz="4" w:space="0" w:color="auto"/>
            </w:tcBorders>
            <w:shd w:val="clear" w:color="auto" w:fill="D9E2F3"/>
          </w:tcPr>
          <w:p w14:paraId="6E4A9C0C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shd w:val="clear" w:color="auto" w:fill="D9E2F3"/>
          </w:tcPr>
          <w:p w14:paraId="3F516F45" w14:textId="77777777" w:rsidR="00AA4C61" w:rsidRPr="003D1F83" w:rsidRDefault="00AA4C61" w:rsidP="00AA4C61">
            <w:pPr>
              <w:jc w:val="right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354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14:paraId="32268E19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950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E2F3"/>
          </w:tcPr>
          <w:p w14:paraId="0C261B5E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3D1F83" w:rsidRPr="003D1F83" w14:paraId="56FB1D9D" w14:textId="77777777" w:rsidTr="00AA4C61">
        <w:trPr>
          <w:trHeight w:val="386"/>
        </w:trPr>
        <w:tc>
          <w:tcPr>
            <w:tcW w:w="578" w:type="pct"/>
            <w:gridSpan w:val="2"/>
            <w:tcBorders>
              <w:top w:val="single" w:sz="4" w:space="0" w:color="auto"/>
            </w:tcBorders>
          </w:tcPr>
          <w:p w14:paraId="40BDAAB5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Age (years)</w:t>
            </w:r>
          </w:p>
        </w:tc>
        <w:tc>
          <w:tcPr>
            <w:tcW w:w="1107" w:type="pct"/>
            <w:tcBorders>
              <w:top w:val="single" w:sz="4" w:space="0" w:color="auto"/>
              <w:right w:val="single" w:sz="4" w:space="0" w:color="auto"/>
            </w:tcBorders>
          </w:tcPr>
          <w:p w14:paraId="474AC14A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 xml:space="preserve"> [Median (Q1-Q3)]</w:t>
            </w:r>
          </w:p>
        </w:tc>
        <w:tc>
          <w:tcPr>
            <w:tcW w:w="706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E5FE11" w14:textId="77777777" w:rsidR="00AA4C61" w:rsidRPr="003D1F83" w:rsidRDefault="00AA4C61" w:rsidP="00AA4C61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,370 [58 (54- 64)]</w:t>
            </w:r>
          </w:p>
        </w:tc>
        <w:tc>
          <w:tcPr>
            <w:tcW w:w="860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27507EE9" w14:textId="77777777" w:rsidR="00AA4C61" w:rsidRPr="003D1F83" w:rsidRDefault="00AA4C61" w:rsidP="00AA4C61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247 [61 (55-66)]</w:t>
            </w:r>
          </w:p>
        </w:tc>
        <w:tc>
          <w:tcPr>
            <w:tcW w:w="799" w:type="pct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562174FA" w14:textId="77777777" w:rsidR="00AA4C61" w:rsidRPr="003D1F83" w:rsidRDefault="00AA4C61" w:rsidP="00AA4C61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,123 [58 (54-64)]</w:t>
            </w:r>
          </w:p>
        </w:tc>
        <w:tc>
          <w:tcPr>
            <w:tcW w:w="950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C918DD5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.98 (0.97 – 0.99)</w:t>
            </w:r>
          </w:p>
        </w:tc>
      </w:tr>
      <w:tr w:rsidR="003D1F83" w:rsidRPr="003D1F83" w14:paraId="6B2F6574" w14:textId="77777777" w:rsidTr="00AA4C61">
        <w:tc>
          <w:tcPr>
            <w:tcW w:w="578" w:type="pct"/>
            <w:gridSpan w:val="2"/>
            <w:vMerge w:val="restart"/>
          </w:tcPr>
          <w:p w14:paraId="7AABE5D3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2F9CCF08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F37A8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59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6E207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47.3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37D9F0A6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21</w:t>
            </w:r>
          </w:p>
        </w:tc>
        <w:tc>
          <w:tcPr>
            <w:tcW w:w="384" w:type="pct"/>
            <w:gridSpan w:val="2"/>
          </w:tcPr>
          <w:p w14:paraId="3EF1DC6F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.6)</w:t>
            </w:r>
          </w:p>
        </w:tc>
        <w:tc>
          <w:tcPr>
            <w:tcW w:w="445" w:type="pct"/>
          </w:tcPr>
          <w:p w14:paraId="5FA256C7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474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71E802EE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2.4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6CC56137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.</w:t>
            </w:r>
          </w:p>
        </w:tc>
      </w:tr>
      <w:tr w:rsidR="003D1F83" w:rsidRPr="003D1F83" w14:paraId="3E668F83" w14:textId="77777777" w:rsidTr="00AA4C61">
        <w:trPr>
          <w:trHeight w:val="386"/>
        </w:trPr>
        <w:tc>
          <w:tcPr>
            <w:tcW w:w="578" w:type="pct"/>
            <w:gridSpan w:val="2"/>
            <w:vMerge/>
          </w:tcPr>
          <w:p w14:paraId="1453F154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735DE36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ACA79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77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68A28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52.7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25CEE04C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26</w:t>
            </w:r>
          </w:p>
        </w:tc>
        <w:tc>
          <w:tcPr>
            <w:tcW w:w="384" w:type="pct"/>
            <w:gridSpan w:val="2"/>
          </w:tcPr>
          <w:p w14:paraId="0C7F8D31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.1)</w:t>
            </w:r>
          </w:p>
        </w:tc>
        <w:tc>
          <w:tcPr>
            <w:tcW w:w="445" w:type="pct"/>
          </w:tcPr>
          <w:p w14:paraId="14585284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649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1B6250E5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2.9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25C62AD9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07 (0.83 – 1.39)</w:t>
            </w:r>
          </w:p>
        </w:tc>
      </w:tr>
      <w:tr w:rsidR="003D1F83" w:rsidRPr="003D1F83" w14:paraId="2F10AE59" w14:textId="77777777" w:rsidTr="00AA4C61">
        <w:tc>
          <w:tcPr>
            <w:tcW w:w="578" w:type="pct"/>
            <w:gridSpan w:val="2"/>
          </w:tcPr>
          <w:p w14:paraId="7F9C75C5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Marital Status</w:t>
            </w: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305EF6F6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artnered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50087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39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2079E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1.1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1DCB2AAB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58</w:t>
            </w:r>
          </w:p>
        </w:tc>
        <w:tc>
          <w:tcPr>
            <w:tcW w:w="384" w:type="pct"/>
            <w:gridSpan w:val="2"/>
          </w:tcPr>
          <w:p w14:paraId="163095C0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6.6)</w:t>
            </w:r>
          </w:p>
        </w:tc>
        <w:tc>
          <w:tcPr>
            <w:tcW w:w="445" w:type="pct"/>
          </w:tcPr>
          <w:p w14:paraId="60ED9FFE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237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171FCAC9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3.4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39B34FFF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2BF31A04" w14:textId="77777777" w:rsidTr="00AA4C61">
        <w:trPr>
          <w:trHeight w:val="377"/>
        </w:trPr>
        <w:tc>
          <w:tcPr>
            <w:tcW w:w="578" w:type="pct"/>
            <w:gridSpan w:val="2"/>
          </w:tcPr>
          <w:p w14:paraId="2DFD5577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6AC4747E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proofErr w:type="spellStart"/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Unpartnered</w:t>
            </w:r>
            <w:proofErr w:type="spellEnd"/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603CE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97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CBD3F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28.9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55B4D15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384" w:type="pct"/>
            <w:gridSpan w:val="2"/>
          </w:tcPr>
          <w:p w14:paraId="14CF939B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.1)</w:t>
            </w:r>
          </w:p>
        </w:tc>
        <w:tc>
          <w:tcPr>
            <w:tcW w:w="445" w:type="pct"/>
          </w:tcPr>
          <w:p w14:paraId="7A5E6018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886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1199812B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0.9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48FCF941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.70 (0.54 – 0.92)</w:t>
            </w:r>
          </w:p>
        </w:tc>
      </w:tr>
      <w:tr w:rsidR="003D1F83" w:rsidRPr="003D1F83" w14:paraId="20537087" w14:textId="77777777" w:rsidTr="00AA4C61">
        <w:tc>
          <w:tcPr>
            <w:tcW w:w="578" w:type="pct"/>
            <w:gridSpan w:val="2"/>
            <w:vMerge w:val="restart"/>
          </w:tcPr>
          <w:p w14:paraId="2839D868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Residence</w:t>
            </w:r>
          </w:p>
        </w:tc>
        <w:tc>
          <w:tcPr>
            <w:tcW w:w="11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E2FD629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Inside informal tented settlements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7CE92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26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C6B31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37.6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25A8FA77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03</w:t>
            </w:r>
          </w:p>
        </w:tc>
        <w:tc>
          <w:tcPr>
            <w:tcW w:w="384" w:type="pct"/>
            <w:gridSpan w:val="2"/>
          </w:tcPr>
          <w:p w14:paraId="5E9D5B87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.1)</w:t>
            </w:r>
          </w:p>
        </w:tc>
        <w:tc>
          <w:tcPr>
            <w:tcW w:w="445" w:type="pct"/>
          </w:tcPr>
          <w:p w14:paraId="55CD4201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164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3E69F2C9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1.9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0193DB5F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4A1A60ED" w14:textId="77777777" w:rsidTr="00AA4C61">
        <w:trPr>
          <w:trHeight w:val="377"/>
        </w:trPr>
        <w:tc>
          <w:tcPr>
            <w:tcW w:w="578" w:type="pct"/>
            <w:gridSpan w:val="2"/>
            <w:vMerge/>
          </w:tcPr>
          <w:p w14:paraId="3C10BA8B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  <w:shd w:val="clear" w:color="auto" w:fill="auto"/>
          </w:tcPr>
          <w:p w14:paraId="68D1411F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Outside informal tented settlements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C238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1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B7650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62.4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16E6C277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44</w:t>
            </w:r>
          </w:p>
        </w:tc>
        <w:tc>
          <w:tcPr>
            <w:tcW w:w="384" w:type="pct"/>
            <w:gridSpan w:val="2"/>
          </w:tcPr>
          <w:p w14:paraId="2DBF1C2F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6.8)</w:t>
            </w:r>
          </w:p>
        </w:tc>
        <w:tc>
          <w:tcPr>
            <w:tcW w:w="445" w:type="pct"/>
          </w:tcPr>
          <w:p w14:paraId="17A8FF7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959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495CF0D0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3.2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0D8F3614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20 (0.92 - 1.57)</w:t>
            </w:r>
          </w:p>
        </w:tc>
      </w:tr>
      <w:tr w:rsidR="003D1F83" w:rsidRPr="003D1F83" w14:paraId="49ED0343" w14:textId="77777777" w:rsidTr="00AA4C61">
        <w:tc>
          <w:tcPr>
            <w:tcW w:w="578" w:type="pct"/>
            <w:gridSpan w:val="2"/>
          </w:tcPr>
          <w:p w14:paraId="71053EC2" w14:textId="77777777" w:rsidR="009B2BA6" w:rsidRPr="003D1F83" w:rsidRDefault="009B2BA6" w:rsidP="00AA4C61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7145906F" w14:textId="77777777" w:rsidR="009B2BA6" w:rsidRPr="003D1F83" w:rsidRDefault="009B2BA6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2EB30" w14:textId="77777777" w:rsidR="009B2BA6" w:rsidRPr="003D1F83" w:rsidRDefault="009B2BA6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54377" w14:textId="77777777" w:rsidR="009B2BA6" w:rsidRPr="003D1F83" w:rsidRDefault="009B2BA6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6EB9FA74" w14:textId="77777777" w:rsidR="009B2BA6" w:rsidRPr="003D1F83" w:rsidRDefault="009B2BA6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84" w:type="pct"/>
            <w:gridSpan w:val="2"/>
          </w:tcPr>
          <w:p w14:paraId="6FCA2641" w14:textId="77777777" w:rsidR="009B2BA6" w:rsidRPr="003D1F83" w:rsidRDefault="009B2BA6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45" w:type="pct"/>
          </w:tcPr>
          <w:p w14:paraId="392A7E08" w14:textId="77777777" w:rsidR="009B2BA6" w:rsidRPr="003D1F83" w:rsidRDefault="009B2BA6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2E31BA78" w14:textId="77777777" w:rsidR="009B2BA6" w:rsidRPr="003D1F83" w:rsidRDefault="009B2BA6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44CB64F6" w14:textId="77777777" w:rsidR="009B2BA6" w:rsidRPr="003D1F83" w:rsidRDefault="009B2BA6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</w:p>
        </w:tc>
      </w:tr>
      <w:tr w:rsidR="003D1F83" w:rsidRPr="003D1F83" w14:paraId="0301A821" w14:textId="77777777" w:rsidTr="009B2BA6">
        <w:tc>
          <w:tcPr>
            <w:tcW w:w="572" w:type="pct"/>
            <w:vMerge w:val="restart"/>
          </w:tcPr>
          <w:p w14:paraId="24A30FA3" w14:textId="77777777" w:rsidR="009B2BA6" w:rsidRPr="003D1F83" w:rsidRDefault="009B2BA6" w:rsidP="00820A85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Intensity of bodily pain</w:t>
            </w:r>
          </w:p>
        </w:tc>
        <w:tc>
          <w:tcPr>
            <w:tcW w:w="1113" w:type="pct"/>
            <w:gridSpan w:val="2"/>
            <w:tcBorders>
              <w:right w:val="single" w:sz="4" w:space="0" w:color="auto"/>
            </w:tcBorders>
          </w:tcPr>
          <w:p w14:paraId="1E9BA214" w14:textId="77777777" w:rsidR="009B2BA6" w:rsidRPr="003D1F83" w:rsidRDefault="009B2BA6" w:rsidP="00820A85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3A5A624" w14:textId="77777777" w:rsidR="009B2BA6" w:rsidRPr="003D1F83" w:rsidRDefault="00CE1313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496</w:t>
            </w:r>
          </w:p>
        </w:tc>
        <w:tc>
          <w:tcPr>
            <w:tcW w:w="355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4E39ADB" w14:textId="77777777" w:rsidR="009B2BA6" w:rsidRPr="003D1F83" w:rsidRDefault="009B2BA6" w:rsidP="00CE1313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CE1313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4.7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</w:tcBorders>
          </w:tcPr>
          <w:p w14:paraId="7AB88CFC" w14:textId="77777777" w:rsidR="009B2BA6" w:rsidRPr="003D1F83" w:rsidRDefault="00CE1313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03</w:t>
            </w:r>
          </w:p>
        </w:tc>
        <w:tc>
          <w:tcPr>
            <w:tcW w:w="206" w:type="pct"/>
            <w:gridSpan w:val="2"/>
            <w:tcBorders>
              <w:top w:val="nil"/>
              <w:bottom w:val="nil"/>
            </w:tcBorders>
          </w:tcPr>
          <w:p w14:paraId="1505A00D" w14:textId="77777777" w:rsidR="009B2BA6" w:rsidRPr="003D1F83" w:rsidRDefault="009B2BA6" w:rsidP="00CE131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CE1313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0.8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66" w:type="pct"/>
            <w:gridSpan w:val="3"/>
            <w:tcBorders>
              <w:top w:val="nil"/>
              <w:bottom w:val="nil"/>
            </w:tcBorders>
          </w:tcPr>
          <w:p w14:paraId="13D9D9FC" w14:textId="77777777" w:rsidR="009B2BA6" w:rsidRPr="003D1F83" w:rsidRDefault="00CE1313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93</w:t>
            </w:r>
          </w:p>
        </w:tc>
        <w:tc>
          <w:tcPr>
            <w:tcW w:w="348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278C420F" w14:textId="77777777" w:rsidR="009B2BA6" w:rsidRPr="003D1F83" w:rsidRDefault="009B2BA6" w:rsidP="00CE131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CE1313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79.2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43" w:type="pct"/>
            <w:tcBorders>
              <w:top w:val="nil"/>
              <w:left w:val="single" w:sz="4" w:space="0" w:color="auto"/>
            </w:tcBorders>
          </w:tcPr>
          <w:p w14:paraId="4ACF050D" w14:textId="77777777" w:rsidR="009B2BA6" w:rsidRPr="003D1F83" w:rsidRDefault="009B2BA6" w:rsidP="00820A85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7F956D3B" w14:textId="77777777" w:rsidTr="009B2BA6">
        <w:tc>
          <w:tcPr>
            <w:tcW w:w="572" w:type="pct"/>
            <w:vMerge/>
          </w:tcPr>
          <w:p w14:paraId="719BBCBF" w14:textId="77777777" w:rsidR="009B2BA6" w:rsidRPr="003D1F83" w:rsidRDefault="009B2BA6" w:rsidP="00820A85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13" w:type="pct"/>
            <w:gridSpan w:val="2"/>
            <w:tcBorders>
              <w:right w:val="single" w:sz="4" w:space="0" w:color="auto"/>
            </w:tcBorders>
          </w:tcPr>
          <w:p w14:paraId="7EA4E585" w14:textId="77777777" w:rsidR="009B2BA6" w:rsidRPr="003D1F83" w:rsidRDefault="009B2BA6" w:rsidP="00820A85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Very mild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7061315" w14:textId="77777777" w:rsidR="009B2BA6" w:rsidRPr="003D1F83" w:rsidRDefault="00CE1313" w:rsidP="00820A85">
            <w:pPr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355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16D888" w14:textId="77777777" w:rsidR="009B2BA6" w:rsidRPr="003D1F83" w:rsidRDefault="009B2BA6" w:rsidP="00CE1313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CE1313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5.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)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</w:tcBorders>
          </w:tcPr>
          <w:p w14:paraId="0A7DB353" w14:textId="77777777" w:rsidR="009B2BA6" w:rsidRPr="003D1F83" w:rsidRDefault="00CE1313" w:rsidP="00820A85">
            <w:pPr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206" w:type="pct"/>
            <w:gridSpan w:val="2"/>
            <w:tcBorders>
              <w:top w:val="nil"/>
              <w:bottom w:val="nil"/>
            </w:tcBorders>
          </w:tcPr>
          <w:p w14:paraId="1355296F" w14:textId="77777777" w:rsidR="009B2BA6" w:rsidRPr="003D1F83" w:rsidRDefault="009B2BA6" w:rsidP="00CE1313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CE1313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7.1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66" w:type="pct"/>
            <w:gridSpan w:val="3"/>
            <w:tcBorders>
              <w:top w:val="nil"/>
              <w:bottom w:val="nil"/>
            </w:tcBorders>
          </w:tcPr>
          <w:p w14:paraId="4523363B" w14:textId="77777777" w:rsidR="009B2BA6" w:rsidRPr="003D1F83" w:rsidRDefault="00CE1313" w:rsidP="00820A85">
            <w:pPr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57</w:t>
            </w:r>
          </w:p>
        </w:tc>
        <w:tc>
          <w:tcPr>
            <w:tcW w:w="348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2E44408" w14:textId="77777777" w:rsidR="009B2BA6" w:rsidRPr="003D1F83" w:rsidRDefault="009B2BA6" w:rsidP="00CE1313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CE1313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92.9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3A12D580" w14:textId="77777777" w:rsidR="009B2BA6" w:rsidRPr="003D1F83" w:rsidRDefault="00CE1313" w:rsidP="00CE131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.43</w:t>
            </w:r>
            <w:r w:rsidR="009B2BA6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(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83</w:t>
            </w:r>
            <w:r w:rsidR="009B2BA6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– 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6.41</w:t>
            </w:r>
            <w:r w:rsidR="009B2BA6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</w:tr>
      <w:tr w:rsidR="003D1F83" w:rsidRPr="003D1F83" w14:paraId="3A5B30B7" w14:textId="77777777" w:rsidTr="009B2BA6">
        <w:tc>
          <w:tcPr>
            <w:tcW w:w="572" w:type="pct"/>
            <w:vMerge/>
          </w:tcPr>
          <w:p w14:paraId="228C798E" w14:textId="77777777" w:rsidR="009B2BA6" w:rsidRPr="003D1F83" w:rsidRDefault="009B2BA6" w:rsidP="00820A85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13" w:type="pct"/>
            <w:gridSpan w:val="2"/>
            <w:tcBorders>
              <w:right w:val="single" w:sz="4" w:space="0" w:color="auto"/>
            </w:tcBorders>
          </w:tcPr>
          <w:p w14:paraId="021FFFA7" w14:textId="77777777" w:rsidR="009B2BA6" w:rsidRPr="003D1F83" w:rsidRDefault="009B2BA6" w:rsidP="00820A85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ld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09F4C96" w14:textId="77777777" w:rsidR="009B2BA6" w:rsidRPr="003D1F83" w:rsidRDefault="00CE1313" w:rsidP="00820A85">
            <w:pPr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524</w:t>
            </w:r>
          </w:p>
        </w:tc>
        <w:tc>
          <w:tcPr>
            <w:tcW w:w="355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A49E2B3" w14:textId="77777777" w:rsidR="009B2BA6" w:rsidRPr="003D1F83" w:rsidRDefault="009B2BA6" w:rsidP="00CE1313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CE1313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5.5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</w:tcBorders>
          </w:tcPr>
          <w:p w14:paraId="1F8AAD18" w14:textId="77777777" w:rsidR="009B2BA6" w:rsidRPr="003D1F83" w:rsidRDefault="00CE1313" w:rsidP="00820A85">
            <w:pPr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206" w:type="pct"/>
            <w:gridSpan w:val="2"/>
            <w:tcBorders>
              <w:top w:val="nil"/>
              <w:bottom w:val="nil"/>
            </w:tcBorders>
          </w:tcPr>
          <w:p w14:paraId="261F30CF" w14:textId="77777777" w:rsidR="009B2BA6" w:rsidRPr="003D1F83" w:rsidRDefault="009B2BA6" w:rsidP="00CE1313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CE1313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4.8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66" w:type="pct"/>
            <w:gridSpan w:val="3"/>
            <w:tcBorders>
              <w:top w:val="nil"/>
              <w:bottom w:val="nil"/>
            </w:tcBorders>
          </w:tcPr>
          <w:p w14:paraId="15A04CCB" w14:textId="77777777" w:rsidR="009B2BA6" w:rsidRPr="003D1F83" w:rsidRDefault="009B2BA6" w:rsidP="00CE1313">
            <w:pPr>
              <w:jc w:val="right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49</w:t>
            </w:r>
            <w:r w:rsidR="00CE1313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48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41AEC82F" w14:textId="77777777" w:rsidR="009B2BA6" w:rsidRPr="003D1F83" w:rsidRDefault="009B2BA6" w:rsidP="00CE1313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CE1313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95.2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69429501" w14:textId="77777777" w:rsidR="009B2BA6" w:rsidRPr="003D1F83" w:rsidRDefault="00CE1313" w:rsidP="00CE131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5.23</w:t>
            </w:r>
            <w:r w:rsidR="009B2BA6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(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.31</w:t>
            </w:r>
            <w:r w:rsidR="009B2BA6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– 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8.26</w:t>
            </w:r>
            <w:r w:rsidR="009B2BA6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</w:tr>
      <w:tr w:rsidR="003D1F83" w:rsidRPr="003D1F83" w14:paraId="688E14F4" w14:textId="77777777" w:rsidTr="009B2BA6">
        <w:tc>
          <w:tcPr>
            <w:tcW w:w="572" w:type="pct"/>
            <w:vMerge/>
          </w:tcPr>
          <w:p w14:paraId="57689ECA" w14:textId="77777777" w:rsidR="009B2BA6" w:rsidRPr="003D1F83" w:rsidRDefault="009B2BA6" w:rsidP="00820A85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13" w:type="pct"/>
            <w:gridSpan w:val="2"/>
            <w:tcBorders>
              <w:right w:val="single" w:sz="4" w:space="0" w:color="auto"/>
            </w:tcBorders>
          </w:tcPr>
          <w:p w14:paraId="63A0A211" w14:textId="77777777" w:rsidR="009B2BA6" w:rsidRPr="003D1F83" w:rsidRDefault="009B2BA6" w:rsidP="00820A85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4765B97" w14:textId="77777777" w:rsidR="009B2BA6" w:rsidRPr="003D1F83" w:rsidRDefault="00CE1313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795</w:t>
            </w:r>
          </w:p>
        </w:tc>
        <w:tc>
          <w:tcPr>
            <w:tcW w:w="355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BA47B88" w14:textId="77777777" w:rsidR="009B2BA6" w:rsidRPr="003D1F83" w:rsidRDefault="009B2BA6" w:rsidP="00CE1313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CE1313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3.6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</w:tcBorders>
          </w:tcPr>
          <w:p w14:paraId="2023FBC8" w14:textId="77777777" w:rsidR="009B2BA6" w:rsidRPr="003D1F83" w:rsidRDefault="00CE1313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206" w:type="pct"/>
            <w:gridSpan w:val="2"/>
            <w:tcBorders>
              <w:top w:val="nil"/>
              <w:bottom w:val="nil"/>
            </w:tcBorders>
          </w:tcPr>
          <w:p w14:paraId="1F7EE660" w14:textId="77777777" w:rsidR="009B2BA6" w:rsidRPr="003D1F83" w:rsidRDefault="009B2BA6" w:rsidP="00CE131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CE1313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4.0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66" w:type="pct"/>
            <w:gridSpan w:val="3"/>
            <w:tcBorders>
              <w:top w:val="nil"/>
              <w:bottom w:val="nil"/>
            </w:tcBorders>
          </w:tcPr>
          <w:p w14:paraId="6258A59F" w14:textId="77777777" w:rsidR="009B2BA6" w:rsidRPr="003D1F83" w:rsidRDefault="00CE1313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763</w:t>
            </w:r>
          </w:p>
        </w:tc>
        <w:tc>
          <w:tcPr>
            <w:tcW w:w="348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DD6C02A" w14:textId="77777777" w:rsidR="009B2BA6" w:rsidRPr="003D1F83" w:rsidRDefault="009B2BA6" w:rsidP="00CE131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CE1313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96.0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329711AE" w14:textId="77777777" w:rsidR="009B2BA6" w:rsidRPr="003D1F83" w:rsidRDefault="00CE1313" w:rsidP="00CE131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6.25</w:t>
            </w:r>
            <w:r w:rsidR="009B2BA6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(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4.13</w:t>
            </w:r>
            <w:r w:rsidR="009B2BA6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– 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9.46</w:t>
            </w:r>
            <w:r w:rsidR="009B2BA6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</w:tr>
      <w:tr w:rsidR="003D1F83" w:rsidRPr="003D1F83" w14:paraId="7ABD8C9E" w14:textId="77777777" w:rsidTr="009B2BA6">
        <w:tc>
          <w:tcPr>
            <w:tcW w:w="572" w:type="pct"/>
            <w:vMerge/>
          </w:tcPr>
          <w:p w14:paraId="2DC6BF31" w14:textId="77777777" w:rsidR="009B2BA6" w:rsidRPr="003D1F83" w:rsidRDefault="009B2BA6" w:rsidP="00820A85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13" w:type="pct"/>
            <w:gridSpan w:val="2"/>
            <w:tcBorders>
              <w:right w:val="single" w:sz="4" w:space="0" w:color="auto"/>
            </w:tcBorders>
          </w:tcPr>
          <w:p w14:paraId="3CA17984" w14:textId="77777777" w:rsidR="009B2BA6" w:rsidRPr="003D1F83" w:rsidRDefault="009B2BA6" w:rsidP="00820A85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Severe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9BF9812" w14:textId="77777777" w:rsidR="009B2BA6" w:rsidRPr="003D1F83" w:rsidRDefault="00CE1313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966</w:t>
            </w:r>
          </w:p>
        </w:tc>
        <w:tc>
          <w:tcPr>
            <w:tcW w:w="355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6399938" w14:textId="77777777" w:rsidR="009B2BA6" w:rsidRPr="003D1F83" w:rsidRDefault="009B2BA6" w:rsidP="00CE131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CE1313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8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.7)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</w:tcBorders>
          </w:tcPr>
          <w:p w14:paraId="4AB7D967" w14:textId="77777777" w:rsidR="009B2BA6" w:rsidRPr="003D1F83" w:rsidRDefault="00CE1313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206" w:type="pct"/>
            <w:gridSpan w:val="2"/>
            <w:tcBorders>
              <w:top w:val="nil"/>
              <w:bottom w:val="nil"/>
            </w:tcBorders>
          </w:tcPr>
          <w:p w14:paraId="0A1C1904" w14:textId="77777777" w:rsidR="009B2BA6" w:rsidRPr="003D1F83" w:rsidRDefault="009B2BA6" w:rsidP="00CE131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5.</w:t>
            </w:r>
            <w:r w:rsidR="00CE1313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8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66" w:type="pct"/>
            <w:gridSpan w:val="3"/>
            <w:tcBorders>
              <w:top w:val="nil"/>
              <w:bottom w:val="nil"/>
            </w:tcBorders>
          </w:tcPr>
          <w:p w14:paraId="72F864B3" w14:textId="77777777" w:rsidR="009B2BA6" w:rsidRPr="003D1F83" w:rsidRDefault="00CE1313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910</w:t>
            </w:r>
          </w:p>
        </w:tc>
        <w:tc>
          <w:tcPr>
            <w:tcW w:w="348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3E3C1459" w14:textId="77777777" w:rsidR="009B2BA6" w:rsidRPr="003D1F83" w:rsidRDefault="009B2BA6" w:rsidP="00CE131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94.</w:t>
            </w:r>
            <w:r w:rsidR="00CE1313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21E574C6" w14:textId="77777777" w:rsidR="009B2BA6" w:rsidRPr="003D1F83" w:rsidRDefault="00CE1313" w:rsidP="00CE131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4.26</w:t>
            </w:r>
            <w:r w:rsidR="009B2BA6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(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.01</w:t>
            </w:r>
            <w:r w:rsidR="009B2BA6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–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6.02</w:t>
            </w:r>
            <w:r w:rsidR="009B2BA6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</w:tr>
      <w:tr w:rsidR="003D1F83" w:rsidRPr="003D1F83" w14:paraId="63E29232" w14:textId="77777777" w:rsidTr="009B2BA6">
        <w:trPr>
          <w:trHeight w:val="386"/>
        </w:trPr>
        <w:tc>
          <w:tcPr>
            <w:tcW w:w="572" w:type="pct"/>
            <w:vMerge/>
          </w:tcPr>
          <w:p w14:paraId="54C88E8C" w14:textId="77777777" w:rsidR="009B2BA6" w:rsidRPr="003D1F83" w:rsidRDefault="009B2BA6" w:rsidP="00820A85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13" w:type="pct"/>
            <w:gridSpan w:val="2"/>
            <w:tcBorders>
              <w:right w:val="single" w:sz="4" w:space="0" w:color="auto"/>
            </w:tcBorders>
          </w:tcPr>
          <w:p w14:paraId="2D116228" w14:textId="77777777" w:rsidR="009B2BA6" w:rsidRPr="003D1F83" w:rsidRDefault="009B2BA6" w:rsidP="00820A85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Very severe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EEF7572" w14:textId="77777777" w:rsidR="009B2BA6" w:rsidRPr="003D1F83" w:rsidRDefault="00CE1313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420</w:t>
            </w:r>
          </w:p>
        </w:tc>
        <w:tc>
          <w:tcPr>
            <w:tcW w:w="355" w:type="pct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37952E2" w14:textId="77777777" w:rsidR="009B2BA6" w:rsidRPr="003D1F83" w:rsidRDefault="009B2BA6" w:rsidP="00CE1313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CE1313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2.5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</w:tcBorders>
          </w:tcPr>
          <w:p w14:paraId="306D71FB" w14:textId="77777777" w:rsidR="009B2BA6" w:rsidRPr="003D1F83" w:rsidRDefault="00CE1313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206" w:type="pct"/>
            <w:gridSpan w:val="2"/>
            <w:tcBorders>
              <w:top w:val="nil"/>
              <w:bottom w:val="nil"/>
            </w:tcBorders>
          </w:tcPr>
          <w:p w14:paraId="71BA87C4" w14:textId="77777777" w:rsidR="009B2BA6" w:rsidRPr="003D1F83" w:rsidRDefault="009B2BA6" w:rsidP="00CE131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CE1313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4.5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66" w:type="pct"/>
            <w:gridSpan w:val="3"/>
            <w:tcBorders>
              <w:top w:val="nil"/>
              <w:bottom w:val="nil"/>
            </w:tcBorders>
          </w:tcPr>
          <w:p w14:paraId="1BF76563" w14:textId="77777777" w:rsidR="009B2BA6" w:rsidRPr="003D1F83" w:rsidRDefault="00CE1313" w:rsidP="00820A85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401</w:t>
            </w:r>
          </w:p>
        </w:tc>
        <w:tc>
          <w:tcPr>
            <w:tcW w:w="348" w:type="pct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7CF9521D" w14:textId="77777777" w:rsidR="009B2BA6" w:rsidRPr="003D1F83" w:rsidRDefault="009B2BA6" w:rsidP="00CE131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(</w:t>
            </w:r>
            <w:r w:rsidR="00CE1313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95.5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43" w:type="pct"/>
            <w:tcBorders>
              <w:left w:val="single" w:sz="4" w:space="0" w:color="auto"/>
            </w:tcBorders>
          </w:tcPr>
          <w:p w14:paraId="03D029DC" w14:textId="77777777" w:rsidR="009B2BA6" w:rsidRPr="003D1F83" w:rsidRDefault="00CE1313" w:rsidP="000D5545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5.53</w:t>
            </w:r>
            <w:r w:rsidR="009B2BA6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(</w:t>
            </w: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.32</w:t>
            </w:r>
            <w:r w:rsidR="009B2BA6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– </w:t>
            </w:r>
            <w:r w:rsidR="000D5545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9.20</w:t>
            </w:r>
            <w:r w:rsidR="009B2BA6"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)</w:t>
            </w:r>
          </w:p>
        </w:tc>
      </w:tr>
      <w:tr w:rsidR="003D1F83" w:rsidRPr="003D1F83" w14:paraId="5D990AB9" w14:textId="77777777" w:rsidTr="00AA4C61">
        <w:trPr>
          <w:trHeight w:val="40"/>
        </w:trPr>
        <w:tc>
          <w:tcPr>
            <w:tcW w:w="578" w:type="pct"/>
            <w:gridSpan w:val="2"/>
            <w:vMerge w:val="restart"/>
          </w:tcPr>
          <w:p w14:paraId="71E29BFC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Cash assistance</w:t>
            </w: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1D86FEBF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Did not receive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7A3F3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4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994D0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.3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741EF33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84" w:type="pct"/>
            <w:gridSpan w:val="2"/>
          </w:tcPr>
          <w:p w14:paraId="62653E00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.5)</w:t>
            </w:r>
          </w:p>
        </w:tc>
        <w:tc>
          <w:tcPr>
            <w:tcW w:w="445" w:type="pct"/>
          </w:tcPr>
          <w:p w14:paraId="610868AE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26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1AA4BD85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1.5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3D0756C8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501E969B" w14:textId="77777777" w:rsidTr="00AA4C61">
        <w:tc>
          <w:tcPr>
            <w:tcW w:w="578" w:type="pct"/>
            <w:gridSpan w:val="2"/>
            <w:vMerge/>
          </w:tcPr>
          <w:p w14:paraId="533D53C4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72C36A01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Received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6A678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1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D180B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2.7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1AC03EA8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24</w:t>
            </w:r>
          </w:p>
        </w:tc>
        <w:tc>
          <w:tcPr>
            <w:tcW w:w="384" w:type="pct"/>
            <w:gridSpan w:val="2"/>
          </w:tcPr>
          <w:p w14:paraId="5C3072A5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.2)</w:t>
            </w:r>
          </w:p>
        </w:tc>
        <w:tc>
          <w:tcPr>
            <w:tcW w:w="445" w:type="pct"/>
          </w:tcPr>
          <w:p w14:paraId="49AB05F3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890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4110053B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2.8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1EA58CF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20 (0.75 - 1.91)</w:t>
            </w:r>
          </w:p>
        </w:tc>
      </w:tr>
      <w:tr w:rsidR="003D1F83" w:rsidRPr="003D1F83" w14:paraId="7EC3E8BD" w14:textId="77777777" w:rsidTr="00AA4C61">
        <w:trPr>
          <w:trHeight w:val="413"/>
        </w:trPr>
        <w:tc>
          <w:tcPr>
            <w:tcW w:w="578" w:type="pct"/>
            <w:gridSpan w:val="2"/>
          </w:tcPr>
          <w:p w14:paraId="4084AA33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3C8243F7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9" w:type="pct"/>
            <w:gridSpan w:val="2"/>
            <w:tcBorders>
              <w:left w:val="single" w:sz="4" w:space="0" w:color="auto"/>
            </w:tcBorders>
          </w:tcPr>
          <w:p w14:paraId="6C76219C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37" w:type="pct"/>
            <w:tcBorders>
              <w:right w:val="single" w:sz="4" w:space="0" w:color="auto"/>
            </w:tcBorders>
          </w:tcPr>
          <w:p w14:paraId="0AF4576F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5ACAF73E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84" w:type="pct"/>
            <w:gridSpan w:val="2"/>
          </w:tcPr>
          <w:p w14:paraId="377BEF06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45" w:type="pct"/>
          </w:tcPr>
          <w:p w14:paraId="288D896E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58DE090A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590DBACB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D1F83" w:rsidRPr="003D1F83" w14:paraId="6D5BE078" w14:textId="77777777" w:rsidTr="00AA4C61">
        <w:tc>
          <w:tcPr>
            <w:tcW w:w="578" w:type="pct"/>
            <w:gridSpan w:val="2"/>
            <w:vMerge w:val="restart"/>
          </w:tcPr>
          <w:p w14:paraId="3CC4A98D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Food insecurity experience scale</w:t>
            </w: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5FA948AF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Secure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63FD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BBB8D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3.2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6FB6DCB9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84" w:type="pct"/>
            <w:gridSpan w:val="2"/>
          </w:tcPr>
          <w:p w14:paraId="553E9081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20.6)</w:t>
            </w:r>
          </w:p>
        </w:tc>
        <w:tc>
          <w:tcPr>
            <w:tcW w:w="445" w:type="pct"/>
          </w:tcPr>
          <w:p w14:paraId="5C3A82E6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4BBC89D2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9.4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1B001615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77A51367" w14:textId="77777777" w:rsidTr="00AA4C61">
        <w:tc>
          <w:tcPr>
            <w:tcW w:w="578" w:type="pct"/>
            <w:gridSpan w:val="2"/>
            <w:vMerge/>
          </w:tcPr>
          <w:p w14:paraId="78BF4850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5D46147B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Insecure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C906B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2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D3B9F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6.8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68355266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20</w:t>
            </w:r>
          </w:p>
        </w:tc>
        <w:tc>
          <w:tcPr>
            <w:tcW w:w="384" w:type="pct"/>
            <w:gridSpan w:val="2"/>
          </w:tcPr>
          <w:p w14:paraId="60A6F4D6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6.8)</w:t>
            </w:r>
          </w:p>
        </w:tc>
        <w:tc>
          <w:tcPr>
            <w:tcW w:w="445" w:type="pct"/>
          </w:tcPr>
          <w:p w14:paraId="000B9129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004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56CC7615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3.2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7CDAF990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.53 (2.17- 5.76)</w:t>
            </w:r>
          </w:p>
        </w:tc>
      </w:tr>
      <w:tr w:rsidR="003D1F83" w:rsidRPr="003D1F83" w14:paraId="0C71F4EF" w14:textId="77777777" w:rsidTr="00AA4C61">
        <w:trPr>
          <w:trHeight w:val="404"/>
        </w:trPr>
        <w:tc>
          <w:tcPr>
            <w:tcW w:w="578" w:type="pct"/>
            <w:gridSpan w:val="2"/>
            <w:vMerge/>
          </w:tcPr>
          <w:p w14:paraId="12E64DA2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283CF308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9" w:type="pct"/>
            <w:gridSpan w:val="2"/>
            <w:tcBorders>
              <w:left w:val="single" w:sz="4" w:space="0" w:color="auto"/>
            </w:tcBorders>
          </w:tcPr>
          <w:p w14:paraId="45442FB4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337" w:type="pct"/>
            <w:tcBorders>
              <w:right w:val="single" w:sz="4" w:space="0" w:color="auto"/>
            </w:tcBorders>
          </w:tcPr>
          <w:p w14:paraId="63E6F643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2E825B6E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84" w:type="pct"/>
            <w:gridSpan w:val="2"/>
          </w:tcPr>
          <w:p w14:paraId="59FA64CC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45" w:type="pct"/>
          </w:tcPr>
          <w:p w14:paraId="75F9DE24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0DCC0AD6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67C85BA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D1F83" w:rsidRPr="003D1F83" w14:paraId="16EED2F5" w14:textId="77777777" w:rsidTr="00AA4C61">
        <w:tc>
          <w:tcPr>
            <w:tcW w:w="578" w:type="pct"/>
            <w:gridSpan w:val="2"/>
            <w:vMerge w:val="restart"/>
          </w:tcPr>
          <w:p w14:paraId="0ACE3CAF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Water Insecurity</w:t>
            </w: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24FAC078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Secure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68C97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07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C6441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61.6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57DF04ED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89</w:t>
            </w:r>
          </w:p>
        </w:tc>
        <w:tc>
          <w:tcPr>
            <w:tcW w:w="384" w:type="pct"/>
            <w:gridSpan w:val="2"/>
          </w:tcPr>
          <w:p w14:paraId="21CCE6EB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.1)</w:t>
            </w:r>
          </w:p>
        </w:tc>
        <w:tc>
          <w:tcPr>
            <w:tcW w:w="445" w:type="pct"/>
          </w:tcPr>
          <w:p w14:paraId="4CC391A6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887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05B763B3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0.9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67788E0F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35A23D64" w14:textId="77777777" w:rsidTr="00AA4C61">
        <w:tc>
          <w:tcPr>
            <w:tcW w:w="578" w:type="pct"/>
            <w:gridSpan w:val="2"/>
            <w:vMerge/>
          </w:tcPr>
          <w:p w14:paraId="631FBDFE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53C8B3EE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Insecure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B9890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2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8A3C1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38.4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6D7EFBFA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384" w:type="pct"/>
            <w:gridSpan w:val="2"/>
          </w:tcPr>
          <w:p w14:paraId="3B958FFF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4.5)</w:t>
            </w:r>
          </w:p>
        </w:tc>
        <w:tc>
          <w:tcPr>
            <w:tcW w:w="445" w:type="pct"/>
          </w:tcPr>
          <w:p w14:paraId="73C1EBF2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234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71859999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5.5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2D6277FF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.13 (1.57 – 2.88)</w:t>
            </w:r>
          </w:p>
        </w:tc>
      </w:tr>
      <w:tr w:rsidR="003D1F83" w:rsidRPr="003D1F83" w14:paraId="33D83F55" w14:textId="77777777" w:rsidTr="00AA4C61">
        <w:trPr>
          <w:trHeight w:val="413"/>
        </w:trPr>
        <w:tc>
          <w:tcPr>
            <w:tcW w:w="578" w:type="pct"/>
            <w:gridSpan w:val="2"/>
            <w:vMerge/>
          </w:tcPr>
          <w:p w14:paraId="2C19F14F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7A4B1E37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9" w:type="pct"/>
            <w:gridSpan w:val="2"/>
            <w:tcBorders>
              <w:left w:val="single" w:sz="4" w:space="0" w:color="auto"/>
            </w:tcBorders>
          </w:tcPr>
          <w:p w14:paraId="2ED31EDD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37" w:type="pct"/>
            <w:tcBorders>
              <w:right w:val="single" w:sz="4" w:space="0" w:color="auto"/>
            </w:tcBorders>
          </w:tcPr>
          <w:p w14:paraId="7453D9E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4FDC4A8A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84" w:type="pct"/>
            <w:gridSpan w:val="2"/>
          </w:tcPr>
          <w:p w14:paraId="51246A45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45" w:type="pct"/>
          </w:tcPr>
          <w:p w14:paraId="7D0DC69C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14893DF2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701A1659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D1F83" w:rsidRPr="003D1F83" w14:paraId="49C93DB2" w14:textId="77777777" w:rsidTr="00AA4C61">
        <w:tc>
          <w:tcPr>
            <w:tcW w:w="578" w:type="pct"/>
            <w:gridSpan w:val="2"/>
            <w:vMerge w:val="restart"/>
          </w:tcPr>
          <w:p w14:paraId="0A02620B" w14:textId="77777777" w:rsidR="00AA4C61" w:rsidRPr="003D1F83" w:rsidRDefault="00B04FCE" w:rsidP="00B04FCE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 w:eastAsia="en-GB"/>
              </w:rPr>
              <w:t>Unmet waste management needs</w:t>
            </w: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18780263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040E4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46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65C1E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2.2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6FC8DD50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84</w:t>
            </w:r>
          </w:p>
        </w:tc>
        <w:tc>
          <w:tcPr>
            <w:tcW w:w="384" w:type="pct"/>
            <w:gridSpan w:val="2"/>
          </w:tcPr>
          <w:p w14:paraId="07DF2DEB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.5)</w:t>
            </w:r>
          </w:p>
        </w:tc>
        <w:tc>
          <w:tcPr>
            <w:tcW w:w="445" w:type="pct"/>
          </w:tcPr>
          <w:p w14:paraId="17F13A8F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280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1C603D8B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2.5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3325BCD0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68E2028A" w14:textId="77777777" w:rsidTr="00AA4C61">
        <w:tc>
          <w:tcPr>
            <w:tcW w:w="578" w:type="pct"/>
            <w:gridSpan w:val="2"/>
            <w:vMerge/>
          </w:tcPr>
          <w:p w14:paraId="4850B01A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5A80B880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2E549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53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2F2BF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7.8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1E7738F8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384" w:type="pct"/>
            <w:gridSpan w:val="2"/>
          </w:tcPr>
          <w:p w14:paraId="5ED142AE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4.7)</w:t>
            </w:r>
          </w:p>
        </w:tc>
        <w:tc>
          <w:tcPr>
            <w:tcW w:w="445" w:type="pct"/>
          </w:tcPr>
          <w:p w14:paraId="1CF7FD1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508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70B4C95F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5.3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629E2AEF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64 (1.07 - 1.52)</w:t>
            </w:r>
          </w:p>
        </w:tc>
      </w:tr>
      <w:tr w:rsidR="003D1F83" w:rsidRPr="003D1F83" w14:paraId="19C09090" w14:textId="77777777" w:rsidTr="00AA4C61">
        <w:trPr>
          <w:trHeight w:val="413"/>
        </w:trPr>
        <w:tc>
          <w:tcPr>
            <w:tcW w:w="578" w:type="pct"/>
            <w:gridSpan w:val="2"/>
          </w:tcPr>
          <w:p w14:paraId="418861AB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2817A86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9" w:type="pct"/>
            <w:gridSpan w:val="2"/>
            <w:tcBorders>
              <w:left w:val="single" w:sz="4" w:space="0" w:color="auto"/>
            </w:tcBorders>
          </w:tcPr>
          <w:p w14:paraId="2EA52621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73</w:t>
            </w:r>
          </w:p>
        </w:tc>
        <w:tc>
          <w:tcPr>
            <w:tcW w:w="337" w:type="pct"/>
            <w:tcBorders>
              <w:right w:val="single" w:sz="4" w:space="0" w:color="auto"/>
            </w:tcBorders>
          </w:tcPr>
          <w:p w14:paraId="10B4933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7A813711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384" w:type="pct"/>
            <w:gridSpan w:val="2"/>
          </w:tcPr>
          <w:p w14:paraId="4A2A71F3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45" w:type="pct"/>
          </w:tcPr>
          <w:p w14:paraId="59624AF9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35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2AE3082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62BD7864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D1F83" w:rsidRPr="003D1F83" w14:paraId="04BBE14C" w14:textId="77777777" w:rsidTr="00AA4C61">
        <w:tc>
          <w:tcPr>
            <w:tcW w:w="578" w:type="pct"/>
            <w:gridSpan w:val="2"/>
            <w:vMerge w:val="restart"/>
          </w:tcPr>
          <w:p w14:paraId="0B769DF0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No. of Chronic Illnesses</w:t>
            </w: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6095A773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5C782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8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3B32C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26.4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20FD7CDF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384" w:type="pct"/>
            <w:gridSpan w:val="2"/>
          </w:tcPr>
          <w:p w14:paraId="37AC4157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.0)</w:t>
            </w:r>
          </w:p>
        </w:tc>
        <w:tc>
          <w:tcPr>
            <w:tcW w:w="445" w:type="pct"/>
          </w:tcPr>
          <w:p w14:paraId="665387A3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728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2D875AAC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1.0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3CAE45E3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67AD77AE" w14:textId="77777777" w:rsidTr="00AA4C61">
        <w:tc>
          <w:tcPr>
            <w:tcW w:w="578" w:type="pct"/>
            <w:gridSpan w:val="2"/>
            <w:vMerge/>
          </w:tcPr>
          <w:p w14:paraId="36BECD31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50D2AD90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One or more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9423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9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DBD61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30.1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5566E8B6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384" w:type="pct"/>
            <w:gridSpan w:val="2"/>
          </w:tcPr>
          <w:p w14:paraId="67FA69FA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.8)</w:t>
            </w:r>
          </w:p>
        </w:tc>
        <w:tc>
          <w:tcPr>
            <w:tcW w:w="445" w:type="pct"/>
          </w:tcPr>
          <w:p w14:paraId="0CC09030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840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52683849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2.2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034420D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17 (0.83 – 1.65)</w:t>
            </w:r>
          </w:p>
        </w:tc>
      </w:tr>
      <w:tr w:rsidR="003D1F83" w:rsidRPr="003D1F83" w14:paraId="0BE914ED" w14:textId="77777777" w:rsidTr="00AA4C61">
        <w:tc>
          <w:tcPr>
            <w:tcW w:w="578" w:type="pct"/>
            <w:gridSpan w:val="2"/>
            <w:vMerge/>
          </w:tcPr>
          <w:p w14:paraId="04D52D4D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01379A59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Two or more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904B9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31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7167C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43.5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5A1659DA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384" w:type="pct"/>
            <w:gridSpan w:val="2"/>
          </w:tcPr>
          <w:p w14:paraId="2681F2FD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5.2)</w:t>
            </w:r>
          </w:p>
        </w:tc>
        <w:tc>
          <w:tcPr>
            <w:tcW w:w="445" w:type="pct"/>
          </w:tcPr>
          <w:p w14:paraId="625391E0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247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3B102088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4.8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74BCD94B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81 (1.29 - 2.56)</w:t>
            </w:r>
          </w:p>
        </w:tc>
      </w:tr>
      <w:tr w:rsidR="003D1F83" w:rsidRPr="003D1F83" w14:paraId="2DBA3E5D" w14:textId="77777777" w:rsidTr="00AA4C61">
        <w:trPr>
          <w:trHeight w:val="440"/>
        </w:trPr>
        <w:tc>
          <w:tcPr>
            <w:tcW w:w="578" w:type="pct"/>
            <w:gridSpan w:val="2"/>
          </w:tcPr>
          <w:p w14:paraId="07D4732F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7C53968E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9" w:type="pct"/>
            <w:gridSpan w:val="2"/>
            <w:tcBorders>
              <w:left w:val="single" w:sz="4" w:space="0" w:color="auto"/>
            </w:tcBorders>
          </w:tcPr>
          <w:p w14:paraId="2DC3C68A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44</w:t>
            </w:r>
          </w:p>
        </w:tc>
        <w:tc>
          <w:tcPr>
            <w:tcW w:w="337" w:type="pct"/>
            <w:tcBorders>
              <w:right w:val="single" w:sz="4" w:space="0" w:color="auto"/>
            </w:tcBorders>
          </w:tcPr>
          <w:p w14:paraId="4AA466D6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2009FD41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384" w:type="pct"/>
            <w:gridSpan w:val="2"/>
          </w:tcPr>
          <w:p w14:paraId="3A457477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45" w:type="pct"/>
          </w:tcPr>
          <w:p w14:paraId="1591C882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308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14C5DD73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05CD3D6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D1F83" w:rsidRPr="003D1F83" w14:paraId="7F638F6E" w14:textId="77777777" w:rsidTr="00AA4C61">
        <w:tc>
          <w:tcPr>
            <w:tcW w:w="578" w:type="pct"/>
            <w:gridSpan w:val="2"/>
          </w:tcPr>
          <w:p w14:paraId="5CF73F5D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lastRenderedPageBreak/>
              <w:t>Eviction notice</w:t>
            </w: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1446BAD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 xml:space="preserve">Did not receive 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B6F39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50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6CDBA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4.6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2CEF2154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02</w:t>
            </w:r>
          </w:p>
        </w:tc>
        <w:tc>
          <w:tcPr>
            <w:tcW w:w="384" w:type="pct"/>
            <w:gridSpan w:val="2"/>
          </w:tcPr>
          <w:p w14:paraId="6CDE554D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.1)</w:t>
            </w:r>
          </w:p>
        </w:tc>
        <w:tc>
          <w:tcPr>
            <w:tcW w:w="445" w:type="pct"/>
          </w:tcPr>
          <w:p w14:paraId="287B573F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305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1ECED17F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1.9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7F47C528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78F40131" w14:textId="77777777" w:rsidTr="00AA4C61">
        <w:tc>
          <w:tcPr>
            <w:tcW w:w="578" w:type="pct"/>
            <w:gridSpan w:val="2"/>
          </w:tcPr>
          <w:p w14:paraId="29827190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0C4B6BDF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Received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5F339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8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0A7CC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25.4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403231FF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384" w:type="pct"/>
            <w:gridSpan w:val="2"/>
          </w:tcPr>
          <w:p w14:paraId="60B4EB43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5.3)</w:t>
            </w:r>
          </w:p>
        </w:tc>
        <w:tc>
          <w:tcPr>
            <w:tcW w:w="445" w:type="pct"/>
          </w:tcPr>
          <w:p w14:paraId="17B24B33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810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2DFB9F8C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4.7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2924844B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58 (1.13 - 2.20)</w:t>
            </w:r>
          </w:p>
        </w:tc>
      </w:tr>
      <w:tr w:rsidR="003D1F83" w:rsidRPr="003D1F83" w14:paraId="6891B6A5" w14:textId="77777777" w:rsidTr="00AA4C61">
        <w:trPr>
          <w:trHeight w:val="413"/>
        </w:trPr>
        <w:tc>
          <w:tcPr>
            <w:tcW w:w="578" w:type="pct"/>
            <w:gridSpan w:val="2"/>
          </w:tcPr>
          <w:p w14:paraId="43DEADBC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50BBE5BB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9" w:type="pct"/>
            <w:gridSpan w:val="2"/>
            <w:tcBorders>
              <w:left w:val="single" w:sz="4" w:space="0" w:color="auto"/>
            </w:tcBorders>
          </w:tcPr>
          <w:p w14:paraId="53690801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37" w:type="pct"/>
            <w:tcBorders>
              <w:right w:val="single" w:sz="4" w:space="0" w:color="auto"/>
            </w:tcBorders>
          </w:tcPr>
          <w:p w14:paraId="7F64FCBB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60408120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84" w:type="pct"/>
            <w:gridSpan w:val="2"/>
          </w:tcPr>
          <w:p w14:paraId="25A697BF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45" w:type="pct"/>
          </w:tcPr>
          <w:p w14:paraId="03183C2E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53C95041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6D18B983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D1F83" w:rsidRPr="003D1F83" w14:paraId="6B8A8669" w14:textId="77777777" w:rsidTr="00AA4C61">
        <w:tc>
          <w:tcPr>
            <w:tcW w:w="578" w:type="pct"/>
            <w:gridSpan w:val="2"/>
            <w:vMerge w:val="restart"/>
          </w:tcPr>
          <w:p w14:paraId="3918D30D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Other Assistance</w:t>
            </w: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08655DE9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Did not receive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0725C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90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00E88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6.3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08FA72D1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92</w:t>
            </w:r>
          </w:p>
        </w:tc>
        <w:tc>
          <w:tcPr>
            <w:tcW w:w="384" w:type="pct"/>
            <w:gridSpan w:val="2"/>
          </w:tcPr>
          <w:p w14:paraId="0B1375A0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6.6)</w:t>
            </w:r>
          </w:p>
        </w:tc>
        <w:tc>
          <w:tcPr>
            <w:tcW w:w="445" w:type="pct"/>
          </w:tcPr>
          <w:p w14:paraId="0494295C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712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430364AC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3.4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7439E170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3FF462ED" w14:textId="77777777" w:rsidTr="00AA4C61">
        <w:tc>
          <w:tcPr>
            <w:tcW w:w="578" w:type="pct"/>
            <w:gridSpan w:val="2"/>
            <w:vMerge/>
          </w:tcPr>
          <w:p w14:paraId="3C536CBF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677FA5F0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Received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DDE20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4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F47B7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3.7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173F2C5F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384" w:type="pct"/>
            <w:gridSpan w:val="2"/>
          </w:tcPr>
          <w:p w14:paraId="6D95F9C6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1.7)</w:t>
            </w:r>
          </w:p>
        </w:tc>
        <w:tc>
          <w:tcPr>
            <w:tcW w:w="445" w:type="pct"/>
          </w:tcPr>
          <w:p w14:paraId="2D9C02CA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407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5523BB8D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8.3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56DEE497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0.53 (0.39 – 0.73)</w:t>
            </w:r>
          </w:p>
        </w:tc>
      </w:tr>
      <w:tr w:rsidR="003D1F83" w:rsidRPr="003D1F83" w14:paraId="2AEF524A" w14:textId="77777777" w:rsidTr="00AA4C61">
        <w:trPr>
          <w:trHeight w:val="404"/>
        </w:trPr>
        <w:tc>
          <w:tcPr>
            <w:tcW w:w="578" w:type="pct"/>
            <w:gridSpan w:val="2"/>
          </w:tcPr>
          <w:p w14:paraId="1D83F16C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69D16F1C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9" w:type="pct"/>
            <w:gridSpan w:val="2"/>
            <w:tcBorders>
              <w:left w:val="single" w:sz="4" w:space="0" w:color="auto"/>
            </w:tcBorders>
          </w:tcPr>
          <w:p w14:paraId="22A06BD3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37" w:type="pct"/>
            <w:tcBorders>
              <w:right w:val="single" w:sz="4" w:space="0" w:color="auto"/>
            </w:tcBorders>
          </w:tcPr>
          <w:p w14:paraId="7F5551A5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072A1889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84" w:type="pct"/>
            <w:gridSpan w:val="2"/>
          </w:tcPr>
          <w:p w14:paraId="74FC0154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45" w:type="pct"/>
          </w:tcPr>
          <w:p w14:paraId="02CBF140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64F2CFEE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521FD9B2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D1F83" w:rsidRPr="003D1F83" w14:paraId="629781FD" w14:textId="77777777" w:rsidTr="00AA4C61">
        <w:tc>
          <w:tcPr>
            <w:tcW w:w="578" w:type="pct"/>
            <w:gridSpan w:val="2"/>
          </w:tcPr>
          <w:p w14:paraId="3A34A571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Debt</w:t>
            </w: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10BBC19C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Not in debt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F442F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76FA1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2.5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0DB241F1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84" w:type="pct"/>
            <w:gridSpan w:val="2"/>
          </w:tcPr>
          <w:p w14:paraId="0A9874D9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2.0)</w:t>
            </w:r>
          </w:p>
        </w:tc>
        <w:tc>
          <w:tcPr>
            <w:tcW w:w="445" w:type="pct"/>
          </w:tcPr>
          <w:p w14:paraId="15C76873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1DFEBF6C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8.0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51025C30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12732B35" w14:textId="77777777" w:rsidTr="00AA4C61">
        <w:tc>
          <w:tcPr>
            <w:tcW w:w="578" w:type="pct"/>
            <w:gridSpan w:val="2"/>
          </w:tcPr>
          <w:p w14:paraId="6962BDF8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0C1EC4F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In debt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7D4FC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2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28E6D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7.5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698EE55B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33</w:t>
            </w:r>
          </w:p>
        </w:tc>
        <w:tc>
          <w:tcPr>
            <w:tcW w:w="384" w:type="pct"/>
            <w:gridSpan w:val="2"/>
          </w:tcPr>
          <w:p w14:paraId="2A01B458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.1)</w:t>
            </w:r>
          </w:p>
        </w:tc>
        <w:tc>
          <w:tcPr>
            <w:tcW w:w="445" w:type="pct"/>
          </w:tcPr>
          <w:p w14:paraId="1E70571B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028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56CA770E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2.9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30464288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78 (0.91 – 3.49)</w:t>
            </w:r>
          </w:p>
        </w:tc>
      </w:tr>
      <w:tr w:rsidR="003D1F83" w:rsidRPr="003D1F83" w14:paraId="6AF657DA" w14:textId="77777777" w:rsidTr="00AA4C61">
        <w:trPr>
          <w:trHeight w:val="413"/>
        </w:trPr>
        <w:tc>
          <w:tcPr>
            <w:tcW w:w="578" w:type="pct"/>
            <w:gridSpan w:val="2"/>
          </w:tcPr>
          <w:p w14:paraId="674D54E3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1CBE70FE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9" w:type="pct"/>
            <w:gridSpan w:val="2"/>
            <w:tcBorders>
              <w:left w:val="single" w:sz="4" w:space="0" w:color="auto"/>
            </w:tcBorders>
          </w:tcPr>
          <w:p w14:paraId="510182A9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337" w:type="pct"/>
            <w:tcBorders>
              <w:right w:val="single" w:sz="4" w:space="0" w:color="auto"/>
            </w:tcBorders>
          </w:tcPr>
          <w:p w14:paraId="41FE64B0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57697EDD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84" w:type="pct"/>
            <w:gridSpan w:val="2"/>
          </w:tcPr>
          <w:p w14:paraId="0534D6B4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45" w:type="pct"/>
          </w:tcPr>
          <w:p w14:paraId="571D78E0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20B32023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12E4B4BC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D1F83" w:rsidRPr="003D1F83" w14:paraId="4522FF0D" w14:textId="77777777" w:rsidTr="00AA4C61">
        <w:tc>
          <w:tcPr>
            <w:tcW w:w="578" w:type="pct"/>
            <w:gridSpan w:val="2"/>
          </w:tcPr>
          <w:p w14:paraId="079531F2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Verbal Abuse</w:t>
            </w: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01A9CC30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Did not report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AF48C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27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49805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2.0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6558D21A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74</w:t>
            </w:r>
          </w:p>
        </w:tc>
        <w:tc>
          <w:tcPr>
            <w:tcW w:w="384" w:type="pct"/>
            <w:gridSpan w:val="2"/>
          </w:tcPr>
          <w:p w14:paraId="1B812AEE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.6)</w:t>
            </w:r>
          </w:p>
        </w:tc>
        <w:tc>
          <w:tcPr>
            <w:tcW w:w="445" w:type="pct"/>
          </w:tcPr>
          <w:p w14:paraId="4558AD20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102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75F67518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2.4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0AF71D12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0DE1F529" w14:textId="77777777" w:rsidTr="00AA4C61">
        <w:tc>
          <w:tcPr>
            <w:tcW w:w="578" w:type="pct"/>
            <w:gridSpan w:val="2"/>
          </w:tcPr>
          <w:p w14:paraId="6A9F6272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7F90AF9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Reported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E1211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49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81613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8.0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0473D982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384" w:type="pct"/>
            <w:gridSpan w:val="2"/>
          </w:tcPr>
          <w:p w14:paraId="6B6BF46A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3.4)</w:t>
            </w:r>
          </w:p>
        </w:tc>
        <w:tc>
          <w:tcPr>
            <w:tcW w:w="445" w:type="pct"/>
          </w:tcPr>
          <w:p w14:paraId="278C7C72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482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538EF7A8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6.6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2EBFC47F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2.35 (1.41 – 3.90)</w:t>
            </w:r>
          </w:p>
        </w:tc>
      </w:tr>
      <w:tr w:rsidR="003D1F83" w:rsidRPr="003D1F83" w14:paraId="22369698" w14:textId="77777777" w:rsidTr="00AA4C61">
        <w:trPr>
          <w:trHeight w:val="413"/>
        </w:trPr>
        <w:tc>
          <w:tcPr>
            <w:tcW w:w="578" w:type="pct"/>
            <w:gridSpan w:val="2"/>
          </w:tcPr>
          <w:p w14:paraId="3086E223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419E340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9" w:type="pct"/>
            <w:gridSpan w:val="2"/>
            <w:tcBorders>
              <w:left w:val="single" w:sz="4" w:space="0" w:color="auto"/>
            </w:tcBorders>
          </w:tcPr>
          <w:p w14:paraId="6D3FC0AB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95</w:t>
            </w:r>
          </w:p>
        </w:tc>
        <w:tc>
          <w:tcPr>
            <w:tcW w:w="337" w:type="pct"/>
            <w:tcBorders>
              <w:right w:val="single" w:sz="4" w:space="0" w:color="auto"/>
            </w:tcBorders>
          </w:tcPr>
          <w:p w14:paraId="41CF5A2E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4AC36C81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384" w:type="pct"/>
            <w:gridSpan w:val="2"/>
          </w:tcPr>
          <w:p w14:paraId="462669E1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45" w:type="pct"/>
          </w:tcPr>
          <w:p w14:paraId="4AB8AE7C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539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2A0AAB68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765E7EE2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D1F83" w:rsidRPr="003D1F83" w14:paraId="7BE49998" w14:textId="77777777" w:rsidTr="00AA4C61">
        <w:tc>
          <w:tcPr>
            <w:tcW w:w="578" w:type="pct"/>
            <w:gridSpan w:val="2"/>
          </w:tcPr>
          <w:p w14:paraId="233C0DAD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Physical Abuse</w:t>
            </w: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51E57220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Did not report</w:t>
            </w:r>
          </w:p>
        </w:tc>
        <w:tc>
          <w:tcPr>
            <w:tcW w:w="369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6A580C04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652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shd w:val="clear" w:color="auto" w:fill="auto"/>
          </w:tcPr>
          <w:p w14:paraId="4ED1DFDA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5.9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64858556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86</w:t>
            </w:r>
          </w:p>
        </w:tc>
        <w:tc>
          <w:tcPr>
            <w:tcW w:w="384" w:type="pct"/>
            <w:gridSpan w:val="2"/>
          </w:tcPr>
          <w:p w14:paraId="71591798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.0)</w:t>
            </w:r>
          </w:p>
        </w:tc>
        <w:tc>
          <w:tcPr>
            <w:tcW w:w="445" w:type="pct"/>
          </w:tcPr>
          <w:p w14:paraId="01EB1CE1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466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33BFA48D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3.0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5A1893A2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44B9A3DF" w14:textId="77777777" w:rsidTr="00AA4C61">
        <w:tc>
          <w:tcPr>
            <w:tcW w:w="578" w:type="pct"/>
            <w:gridSpan w:val="2"/>
          </w:tcPr>
          <w:p w14:paraId="0BE56411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7A3C9FC9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Reported</w:t>
            </w:r>
          </w:p>
        </w:tc>
        <w:tc>
          <w:tcPr>
            <w:tcW w:w="369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14:paraId="02CAEA6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12</w:t>
            </w:r>
          </w:p>
        </w:tc>
        <w:tc>
          <w:tcPr>
            <w:tcW w:w="337" w:type="pct"/>
            <w:tcBorders>
              <w:right w:val="single" w:sz="4" w:space="0" w:color="auto"/>
            </w:tcBorders>
            <w:shd w:val="clear" w:color="auto" w:fill="auto"/>
          </w:tcPr>
          <w:p w14:paraId="3D8EC848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4.1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29A656B7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84" w:type="pct"/>
            <w:gridSpan w:val="2"/>
          </w:tcPr>
          <w:p w14:paraId="6D596BD1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5.4)</w:t>
            </w:r>
          </w:p>
        </w:tc>
        <w:tc>
          <w:tcPr>
            <w:tcW w:w="445" w:type="pct"/>
          </w:tcPr>
          <w:p w14:paraId="1A8A19C1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06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3F0AB916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4.6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196B4EC5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33 (0.58– 3.07)</w:t>
            </w:r>
          </w:p>
        </w:tc>
      </w:tr>
      <w:tr w:rsidR="003D1F83" w:rsidRPr="003D1F83" w14:paraId="02FA8F5E" w14:textId="77777777" w:rsidTr="00AA4C61">
        <w:trPr>
          <w:trHeight w:val="404"/>
        </w:trPr>
        <w:tc>
          <w:tcPr>
            <w:tcW w:w="578" w:type="pct"/>
            <w:gridSpan w:val="2"/>
          </w:tcPr>
          <w:p w14:paraId="20D086B8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7ACCF91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9" w:type="pct"/>
            <w:gridSpan w:val="2"/>
            <w:tcBorders>
              <w:left w:val="single" w:sz="4" w:space="0" w:color="auto"/>
            </w:tcBorders>
          </w:tcPr>
          <w:p w14:paraId="247DB730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606</w:t>
            </w:r>
          </w:p>
        </w:tc>
        <w:tc>
          <w:tcPr>
            <w:tcW w:w="337" w:type="pct"/>
            <w:tcBorders>
              <w:right w:val="single" w:sz="4" w:space="0" w:color="auto"/>
            </w:tcBorders>
          </w:tcPr>
          <w:p w14:paraId="05E9646A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65BDDDEB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384" w:type="pct"/>
            <w:gridSpan w:val="2"/>
          </w:tcPr>
          <w:p w14:paraId="3FF76F0A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45" w:type="pct"/>
          </w:tcPr>
          <w:p w14:paraId="126BB757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551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49653CE0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4BDD4706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D1F83" w:rsidRPr="003D1F83" w14:paraId="6949D116" w14:textId="77777777" w:rsidTr="00AA4C61">
        <w:tc>
          <w:tcPr>
            <w:tcW w:w="578" w:type="pct"/>
            <w:gridSpan w:val="2"/>
          </w:tcPr>
          <w:p w14:paraId="615AC8FC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Regularisation</w:t>
            </w: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72DD6275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Regularised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71D76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49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2148E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4.7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056B5984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384" w:type="pct"/>
            <w:gridSpan w:val="2"/>
          </w:tcPr>
          <w:p w14:paraId="0255CCD6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0.1)</w:t>
            </w:r>
          </w:p>
        </w:tc>
        <w:tc>
          <w:tcPr>
            <w:tcW w:w="445" w:type="pct"/>
          </w:tcPr>
          <w:p w14:paraId="309FE3D7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443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00F48E7F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9.9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410B4B05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577296BB" w14:textId="77777777" w:rsidTr="00AA4C61">
        <w:tc>
          <w:tcPr>
            <w:tcW w:w="578" w:type="pct"/>
            <w:gridSpan w:val="2"/>
          </w:tcPr>
          <w:p w14:paraId="4FE72F3A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730BB609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Not regularised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35BAD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86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0BE9C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5.3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61CD3A71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96</w:t>
            </w:r>
          </w:p>
        </w:tc>
        <w:tc>
          <w:tcPr>
            <w:tcW w:w="384" w:type="pct"/>
            <w:gridSpan w:val="2"/>
          </w:tcPr>
          <w:p w14:paraId="1947DDBD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6.8)</w:t>
            </w:r>
          </w:p>
        </w:tc>
        <w:tc>
          <w:tcPr>
            <w:tcW w:w="445" w:type="pct"/>
          </w:tcPr>
          <w:p w14:paraId="7512699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668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5E6975BC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3.2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0ED689D6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54 (1.11 – 2.13)</w:t>
            </w:r>
          </w:p>
        </w:tc>
      </w:tr>
      <w:tr w:rsidR="003D1F83" w:rsidRPr="003D1F83" w14:paraId="0DD69DBA" w14:textId="77777777" w:rsidTr="00AA4C61">
        <w:trPr>
          <w:trHeight w:val="413"/>
        </w:trPr>
        <w:tc>
          <w:tcPr>
            <w:tcW w:w="578" w:type="pct"/>
            <w:gridSpan w:val="2"/>
          </w:tcPr>
          <w:p w14:paraId="620D626B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36857E96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9" w:type="pct"/>
            <w:gridSpan w:val="2"/>
            <w:tcBorders>
              <w:left w:val="single" w:sz="4" w:space="0" w:color="auto"/>
            </w:tcBorders>
          </w:tcPr>
          <w:p w14:paraId="3A56008E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37" w:type="pct"/>
            <w:tcBorders>
              <w:right w:val="single" w:sz="4" w:space="0" w:color="auto"/>
            </w:tcBorders>
          </w:tcPr>
          <w:p w14:paraId="10602D0B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54ACB039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84" w:type="pct"/>
            <w:gridSpan w:val="2"/>
          </w:tcPr>
          <w:p w14:paraId="7FF16181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45" w:type="pct"/>
          </w:tcPr>
          <w:p w14:paraId="6A369A28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4BC4D9F4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59EA5548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3D1F83" w:rsidRPr="003D1F83" w14:paraId="389B0DAE" w14:textId="77777777" w:rsidTr="00AA4C61">
        <w:tc>
          <w:tcPr>
            <w:tcW w:w="578" w:type="pct"/>
            <w:gridSpan w:val="2"/>
          </w:tcPr>
          <w:p w14:paraId="7D6D91A1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Work</w:t>
            </w: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6F78BC01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Yes, regular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16F93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1FB98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0.7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1D0DE1F8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84" w:type="pct"/>
            <w:gridSpan w:val="2"/>
          </w:tcPr>
          <w:p w14:paraId="38A2A237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8.3)</w:t>
            </w:r>
          </w:p>
        </w:tc>
        <w:tc>
          <w:tcPr>
            <w:tcW w:w="445" w:type="pct"/>
          </w:tcPr>
          <w:p w14:paraId="5235D78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7699E45A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1.7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08DA4523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21AD7889" w14:textId="77777777" w:rsidTr="00AA4C61">
        <w:trPr>
          <w:trHeight w:val="377"/>
        </w:trPr>
        <w:tc>
          <w:tcPr>
            <w:tcW w:w="578" w:type="pct"/>
            <w:gridSpan w:val="2"/>
          </w:tcPr>
          <w:p w14:paraId="2F68AE5E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5DF6240A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No or Irregular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16FF2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34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0685C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9.3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4F707C45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45</w:t>
            </w:r>
          </w:p>
        </w:tc>
        <w:tc>
          <w:tcPr>
            <w:tcW w:w="384" w:type="pct"/>
            <w:gridSpan w:val="2"/>
          </w:tcPr>
          <w:p w14:paraId="295C3DCE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.3)</w:t>
            </w:r>
          </w:p>
        </w:tc>
        <w:tc>
          <w:tcPr>
            <w:tcW w:w="445" w:type="pct"/>
          </w:tcPr>
          <w:p w14:paraId="52BBE066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101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0C9C9DB9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2.7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6F5B6E90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15 (0.27- 4.92)</w:t>
            </w:r>
          </w:p>
        </w:tc>
      </w:tr>
      <w:tr w:rsidR="003D1F83" w:rsidRPr="003D1F83" w14:paraId="3D0655EA" w14:textId="77777777" w:rsidTr="00AA4C61">
        <w:tc>
          <w:tcPr>
            <w:tcW w:w="578" w:type="pct"/>
            <w:gridSpan w:val="2"/>
            <w:vMerge w:val="restart"/>
          </w:tcPr>
          <w:p w14:paraId="16F5DABE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Living arrangement</w:t>
            </w: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70D55CA0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With others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F4968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FE82F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4D3B1EE7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243</w:t>
            </w:r>
          </w:p>
        </w:tc>
        <w:tc>
          <w:tcPr>
            <w:tcW w:w="384" w:type="pct"/>
            <w:gridSpan w:val="2"/>
          </w:tcPr>
          <w:p w14:paraId="701D56DC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.4)</w:t>
            </w:r>
          </w:p>
        </w:tc>
        <w:tc>
          <w:tcPr>
            <w:tcW w:w="445" w:type="pct"/>
          </w:tcPr>
          <w:p w14:paraId="309A390C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063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278B5668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2.6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277E8D7A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1898717A" w14:textId="77777777" w:rsidTr="00AA4C61">
        <w:trPr>
          <w:trHeight w:val="386"/>
        </w:trPr>
        <w:tc>
          <w:tcPr>
            <w:tcW w:w="578" w:type="pct"/>
            <w:gridSpan w:val="2"/>
            <w:vMerge/>
          </w:tcPr>
          <w:p w14:paraId="371ACE9F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1A7570B9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Alone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21D36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330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75658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8.1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1A182A83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84" w:type="pct"/>
            <w:gridSpan w:val="2"/>
          </w:tcPr>
          <w:p w14:paraId="2C23B471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6.3)</w:t>
            </w:r>
          </w:p>
        </w:tc>
        <w:tc>
          <w:tcPr>
            <w:tcW w:w="445" w:type="pct"/>
          </w:tcPr>
          <w:p w14:paraId="70CE1D27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2E4153A9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3.8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1B3342DA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19 (0.43 – 3.30)</w:t>
            </w:r>
          </w:p>
        </w:tc>
      </w:tr>
      <w:tr w:rsidR="003D1F83" w:rsidRPr="003D1F83" w14:paraId="58CF026A" w14:textId="77777777" w:rsidTr="00AA4C61">
        <w:tc>
          <w:tcPr>
            <w:tcW w:w="578" w:type="pct"/>
            <w:gridSpan w:val="2"/>
          </w:tcPr>
          <w:p w14:paraId="2B46055A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D1F8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eastAsia="en-GB"/>
              </w:rPr>
              <w:t>Education</w:t>
            </w: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384811BB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Never attended school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D0A13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85E42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1.9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10A4DE46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24</w:t>
            </w:r>
          </w:p>
        </w:tc>
        <w:tc>
          <w:tcPr>
            <w:tcW w:w="384" w:type="pct"/>
            <w:gridSpan w:val="2"/>
          </w:tcPr>
          <w:p w14:paraId="1FEFE42C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.6)</w:t>
            </w:r>
          </w:p>
        </w:tc>
        <w:tc>
          <w:tcPr>
            <w:tcW w:w="445" w:type="pct"/>
          </w:tcPr>
          <w:p w14:paraId="51111D10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497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1894C7AE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2.4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1EBD2206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i/>
                <w:iCs/>
                <w:sz w:val="16"/>
                <w:szCs w:val="16"/>
              </w:rPr>
              <w:t>ref</w:t>
            </w:r>
          </w:p>
        </w:tc>
      </w:tr>
      <w:tr w:rsidR="003D1F83" w:rsidRPr="003D1F83" w14:paraId="291130F4" w14:textId="77777777" w:rsidTr="00AA4C61">
        <w:tc>
          <w:tcPr>
            <w:tcW w:w="578" w:type="pct"/>
            <w:gridSpan w:val="2"/>
          </w:tcPr>
          <w:p w14:paraId="189C8C3B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48BC603E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Elementary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4F5D3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78E8D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0AC4641C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384" w:type="pct"/>
            <w:gridSpan w:val="2"/>
          </w:tcPr>
          <w:p w14:paraId="2B413215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7.4)</w:t>
            </w:r>
          </w:p>
        </w:tc>
        <w:tc>
          <w:tcPr>
            <w:tcW w:w="445" w:type="pct"/>
          </w:tcPr>
          <w:p w14:paraId="7F2B1409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809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32AC9741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2.6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2233675D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03 (0.75- 1.41)</w:t>
            </w:r>
          </w:p>
        </w:tc>
      </w:tr>
      <w:tr w:rsidR="003D1F83" w:rsidRPr="003D1F83" w14:paraId="1618210E" w14:textId="77777777" w:rsidTr="00AA4C61">
        <w:tc>
          <w:tcPr>
            <w:tcW w:w="578" w:type="pct"/>
            <w:gridSpan w:val="2"/>
          </w:tcPr>
          <w:p w14:paraId="138FD623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1016B9DC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Preparatory +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4E8CA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162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36C3E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48.2)</w:t>
            </w: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0E1C5EB8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384" w:type="pct"/>
            <w:gridSpan w:val="2"/>
          </w:tcPr>
          <w:p w14:paraId="716A644D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6.6)</w:t>
            </w:r>
          </w:p>
        </w:tc>
        <w:tc>
          <w:tcPr>
            <w:tcW w:w="445" w:type="pct"/>
          </w:tcPr>
          <w:p w14:paraId="1996C54D" w14:textId="77777777" w:rsidR="00AA4C61" w:rsidRPr="003D1F83" w:rsidRDefault="00AA4C61" w:rsidP="00AA4C61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809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481BE108" w14:textId="77777777" w:rsidR="00AA4C61" w:rsidRPr="003D1F83" w:rsidRDefault="00AA4C61" w:rsidP="00AA4C61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hAnsiTheme="majorBidi" w:cstheme="majorBidi"/>
                <w:sz w:val="16"/>
                <w:szCs w:val="16"/>
              </w:rPr>
              <w:t>(93.4)</w:t>
            </w:r>
          </w:p>
        </w:tc>
        <w:tc>
          <w:tcPr>
            <w:tcW w:w="950" w:type="pct"/>
            <w:gridSpan w:val="2"/>
            <w:tcBorders>
              <w:left w:val="single" w:sz="4" w:space="0" w:color="auto"/>
            </w:tcBorders>
          </w:tcPr>
          <w:p w14:paraId="7094C360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.17 (0.85 – 1.63)</w:t>
            </w:r>
          </w:p>
        </w:tc>
      </w:tr>
      <w:tr w:rsidR="003D1F83" w:rsidRPr="003D1F83" w14:paraId="3ACB143A" w14:textId="77777777" w:rsidTr="00AA4C61">
        <w:tc>
          <w:tcPr>
            <w:tcW w:w="578" w:type="pct"/>
            <w:gridSpan w:val="2"/>
          </w:tcPr>
          <w:p w14:paraId="36B8CE35" w14:textId="77777777" w:rsidR="00AA4C61" w:rsidRPr="003D1F83" w:rsidRDefault="00AA4C61" w:rsidP="00AA4C61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107" w:type="pct"/>
            <w:tcBorders>
              <w:right w:val="single" w:sz="4" w:space="0" w:color="auto"/>
            </w:tcBorders>
          </w:tcPr>
          <w:p w14:paraId="6ACBA2F7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69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137C429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37" w:type="pct"/>
            <w:tcBorders>
              <w:bottom w:val="single" w:sz="4" w:space="0" w:color="auto"/>
              <w:right w:val="single" w:sz="4" w:space="0" w:color="auto"/>
            </w:tcBorders>
          </w:tcPr>
          <w:p w14:paraId="736D180E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76" w:type="pct"/>
            <w:gridSpan w:val="2"/>
            <w:tcBorders>
              <w:left w:val="single" w:sz="4" w:space="0" w:color="auto"/>
            </w:tcBorders>
          </w:tcPr>
          <w:p w14:paraId="3B40D602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84" w:type="pct"/>
            <w:gridSpan w:val="2"/>
          </w:tcPr>
          <w:p w14:paraId="415EED8F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45" w:type="pct"/>
          </w:tcPr>
          <w:p w14:paraId="71CC50D3" w14:textId="77777777" w:rsidR="00AA4C61" w:rsidRPr="003D1F83" w:rsidRDefault="00AA4C61" w:rsidP="00AA4C61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3D1F83">
              <w:rPr>
                <w:rFonts w:asciiTheme="majorBidi" w:eastAsia="Calibr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354" w:type="pct"/>
            <w:gridSpan w:val="2"/>
            <w:tcBorders>
              <w:right w:val="single" w:sz="4" w:space="0" w:color="auto"/>
            </w:tcBorders>
          </w:tcPr>
          <w:p w14:paraId="4645B29A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950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AE192D6" w14:textId="77777777" w:rsidR="00AA4C61" w:rsidRPr="003D1F83" w:rsidRDefault="00AA4C61" w:rsidP="00AA4C61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</w:tbl>
    <w:p w14:paraId="1BD3D1E9" w14:textId="63957955" w:rsidR="00AA4C61" w:rsidRPr="00AA4C61" w:rsidRDefault="00AA4C61" w:rsidP="001B2589">
      <w:pPr>
        <w:rPr>
          <w:rFonts w:asciiTheme="majorBidi" w:hAnsiTheme="majorBidi" w:cstheme="majorBidi"/>
          <w:sz w:val="20"/>
          <w:szCs w:val="20"/>
          <w:lang w:val="en-GB"/>
        </w:rPr>
      </w:pPr>
      <w:r w:rsidRPr="00AA4C61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</w:t>
      </w:r>
      <w:r w:rsidRPr="00AA4C61">
        <w:rPr>
          <w:rFonts w:asciiTheme="majorBidi" w:hAnsiTheme="majorBidi" w:cstheme="majorBidi"/>
          <w:sz w:val="20"/>
          <w:szCs w:val="20"/>
          <w:lang w:val="en-GB"/>
        </w:rPr>
        <w:t>Odds ratio (95% confidence interval)</w:t>
      </w:r>
      <w:r w:rsidR="001B2589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1B2589" w:rsidRPr="001B2589">
        <w:rPr>
          <w:rFonts w:asciiTheme="majorBidi" w:hAnsiTheme="majorBidi" w:cstheme="majorBidi"/>
          <w:sz w:val="20"/>
          <w:szCs w:val="20"/>
          <w:lang w:val="en-GB"/>
        </w:rPr>
        <w:t>showing the odds of having poor mental health</w:t>
      </w:r>
      <w:bookmarkStart w:id="6" w:name="_GoBack"/>
      <w:bookmarkEnd w:id="6"/>
    </w:p>
    <w:p w14:paraId="28288D25" w14:textId="77777777" w:rsidR="00AA4C61" w:rsidRDefault="00AA4C61" w:rsidP="00AA4C6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6BB9271" w14:textId="77777777" w:rsidR="00AA4C61" w:rsidRDefault="00AA4C6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4EDD643" w14:textId="77777777" w:rsidR="00AA4C61" w:rsidRPr="00AA4C61" w:rsidRDefault="00AA4C61" w:rsidP="00AA4C61">
      <w:pPr>
        <w:pStyle w:val="Heading1"/>
        <w:rPr>
          <w:rFonts w:asciiTheme="majorBidi" w:hAnsiTheme="majorBidi"/>
          <w:b/>
          <w:bCs/>
          <w:color w:val="auto"/>
          <w:sz w:val="20"/>
          <w:szCs w:val="20"/>
        </w:rPr>
      </w:pPr>
      <w:bookmarkStart w:id="7" w:name="_Toc139620168"/>
      <w:bookmarkStart w:id="8" w:name="_Toc153791253"/>
      <w:r w:rsidRPr="00AA4C61">
        <w:rPr>
          <w:rFonts w:asciiTheme="majorBidi" w:hAnsiTheme="majorBidi"/>
          <w:b/>
          <w:bCs/>
          <w:color w:val="auto"/>
          <w:sz w:val="20"/>
          <w:szCs w:val="20"/>
        </w:rPr>
        <w:lastRenderedPageBreak/>
        <w:t>Figure 1: Model performance for the apparent model of wave 1</w:t>
      </w:r>
      <w:bookmarkEnd w:id="7"/>
      <w:bookmarkEnd w:id="8"/>
    </w:p>
    <w:p w14:paraId="4341A0AE" w14:textId="77777777" w:rsidR="00AA4C61" w:rsidRDefault="00AA4C61" w:rsidP="00AA4C6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7BE12F8" w14:textId="272BE8FC" w:rsidR="00AA4C61" w:rsidRDefault="00B403A7" w:rsidP="00AA4C6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403A7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0C7DEEF" wp14:editId="0FE9D809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5CD68" w14:textId="379C1FB5" w:rsidR="00B403A7" w:rsidRPr="00E01C24" w:rsidRDefault="00B403A7" w:rsidP="00E01C24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01C24">
        <w:rPr>
          <w:rFonts w:asciiTheme="majorBidi" w:hAnsiTheme="majorBidi" w:cstheme="majorBidi"/>
          <w:sz w:val="20"/>
          <w:szCs w:val="20"/>
        </w:rPr>
        <w:t xml:space="preserve">CITL= Calibration in Large </w:t>
      </w:r>
    </w:p>
    <w:p w14:paraId="3792AA17" w14:textId="739B26EF" w:rsidR="00B403A7" w:rsidRPr="00E01C24" w:rsidRDefault="00B403A7" w:rsidP="00E01C24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01C24">
        <w:rPr>
          <w:rFonts w:asciiTheme="majorBidi" w:hAnsiTheme="majorBidi" w:cstheme="majorBidi"/>
          <w:sz w:val="20"/>
          <w:szCs w:val="20"/>
        </w:rPr>
        <w:t>E:0 = Expected to observed ratio</w:t>
      </w:r>
    </w:p>
    <w:p w14:paraId="2231A04D" w14:textId="638C62E3" w:rsidR="00B403A7" w:rsidRPr="00E01C24" w:rsidRDefault="00B403A7" w:rsidP="00E01C24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E01C24">
        <w:rPr>
          <w:rFonts w:asciiTheme="majorBidi" w:hAnsiTheme="majorBidi" w:cstheme="majorBidi"/>
          <w:sz w:val="20"/>
          <w:szCs w:val="20"/>
        </w:rPr>
        <w:t>95%CI= 95% confidence interval</w:t>
      </w:r>
    </w:p>
    <w:p w14:paraId="1C93E773" w14:textId="67D6C39D" w:rsidR="00B403A7" w:rsidRPr="00E01C24" w:rsidRDefault="00B403A7" w:rsidP="00E01C24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E01C24">
        <w:rPr>
          <w:rFonts w:asciiTheme="majorBidi" w:hAnsiTheme="majorBidi" w:cstheme="majorBidi"/>
          <w:sz w:val="20"/>
          <w:szCs w:val="20"/>
        </w:rPr>
        <w:t>AUC: Area Under the Curve</w:t>
      </w:r>
    </w:p>
    <w:p w14:paraId="61EA932D" w14:textId="77777777" w:rsidR="00AA4C61" w:rsidRDefault="00AA4C61" w:rsidP="00AA4C6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56B949C" w14:textId="4A1134F5" w:rsidR="00AA4C61" w:rsidRDefault="00AA4C61" w:rsidP="009770B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E9F33CF" w14:textId="29FA3C9D" w:rsidR="0002619F" w:rsidRDefault="0002619F" w:rsidP="00AA4C6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C936237" w14:textId="77777777" w:rsidR="0002619F" w:rsidRDefault="0002619F" w:rsidP="00AA4C6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D2BC5E6" w14:textId="5038A5F0" w:rsidR="00AA4C61" w:rsidRPr="00C57DB5" w:rsidRDefault="002C370A" w:rsidP="009770BB">
      <w:pPr>
        <w:pStyle w:val="Heading1"/>
        <w:rPr>
          <w:rFonts w:asciiTheme="majorBidi" w:hAnsiTheme="majorBidi"/>
          <w:b/>
          <w:bCs/>
          <w:color w:val="auto"/>
          <w:sz w:val="20"/>
          <w:szCs w:val="20"/>
        </w:rPr>
      </w:pPr>
      <w:bookmarkStart w:id="9" w:name="_Toc139620170"/>
      <w:bookmarkStart w:id="10" w:name="_Toc153791254"/>
      <w:r w:rsidRPr="00C57DB5">
        <w:rPr>
          <w:rFonts w:asciiTheme="majorBidi" w:hAnsiTheme="majorBidi"/>
          <w:b/>
          <w:bCs/>
          <w:color w:val="auto"/>
          <w:sz w:val="20"/>
          <w:szCs w:val="20"/>
        </w:rPr>
        <w:t xml:space="preserve">Figure </w:t>
      </w:r>
      <w:r w:rsidR="009770BB">
        <w:rPr>
          <w:rFonts w:asciiTheme="majorBidi" w:hAnsiTheme="majorBidi"/>
          <w:b/>
          <w:bCs/>
          <w:color w:val="auto"/>
          <w:sz w:val="20"/>
          <w:szCs w:val="20"/>
        </w:rPr>
        <w:t>2</w:t>
      </w:r>
      <w:r w:rsidRPr="00C57DB5">
        <w:rPr>
          <w:rFonts w:asciiTheme="majorBidi" w:hAnsiTheme="majorBidi"/>
          <w:b/>
          <w:bCs/>
          <w:color w:val="auto"/>
          <w:sz w:val="20"/>
          <w:szCs w:val="20"/>
        </w:rPr>
        <w:t xml:space="preserve">: </w:t>
      </w:r>
      <w:r w:rsidR="00C57DB5" w:rsidRPr="00C57DB5">
        <w:rPr>
          <w:rFonts w:asciiTheme="majorBidi" w:hAnsiTheme="majorBidi"/>
          <w:b/>
          <w:bCs/>
          <w:color w:val="auto"/>
          <w:sz w:val="20"/>
          <w:szCs w:val="20"/>
        </w:rPr>
        <w:t>Timeline of COVID-19 events and the data collection</w:t>
      </w:r>
      <w:bookmarkEnd w:id="9"/>
      <w:bookmarkEnd w:id="10"/>
    </w:p>
    <w:p w14:paraId="2353F44E" w14:textId="77777777" w:rsidR="00C57DB5" w:rsidRDefault="00C57DB5"/>
    <w:p w14:paraId="66D00F74" w14:textId="77777777" w:rsidR="002C370A" w:rsidRDefault="00C57DB5">
      <w:r>
        <w:rPr>
          <w:noProof/>
        </w:rPr>
        <w:drawing>
          <wp:inline distT="0" distB="0" distL="0" distR="0" wp14:anchorId="49D458C4" wp14:editId="725E2F17">
            <wp:extent cx="9175619" cy="24745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9326" cy="24863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C370A" w:rsidSect="00AA4C61">
      <w:headerReference w:type="default" r:id="rId13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FA5C1C" w14:textId="77777777" w:rsidR="009C65A0" w:rsidRDefault="009C65A0" w:rsidP="00AA4C61">
      <w:pPr>
        <w:spacing w:after="0" w:line="240" w:lineRule="auto"/>
      </w:pPr>
      <w:r>
        <w:separator/>
      </w:r>
    </w:p>
  </w:endnote>
  <w:endnote w:type="continuationSeparator" w:id="0">
    <w:p w14:paraId="2C23FAB6" w14:textId="77777777" w:rsidR="009C65A0" w:rsidRDefault="009C65A0" w:rsidP="00AA4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20161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2533CB" w14:textId="6A495383" w:rsidR="00C96A15" w:rsidRDefault="00C96A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258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C40BA14" w14:textId="77777777" w:rsidR="00C96A15" w:rsidRDefault="00C96A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59009B" w14:textId="77777777" w:rsidR="009C65A0" w:rsidRDefault="009C65A0" w:rsidP="00AA4C61">
      <w:pPr>
        <w:spacing w:after="0" w:line="240" w:lineRule="auto"/>
      </w:pPr>
      <w:r>
        <w:separator/>
      </w:r>
    </w:p>
  </w:footnote>
  <w:footnote w:type="continuationSeparator" w:id="0">
    <w:p w14:paraId="1D0339B8" w14:textId="77777777" w:rsidR="009C65A0" w:rsidRDefault="009C65A0" w:rsidP="00AA4C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B9C1A8" w14:textId="77777777" w:rsidR="00C96A15" w:rsidRDefault="00C96A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C61"/>
    <w:rsid w:val="0002493A"/>
    <w:rsid w:val="0002619F"/>
    <w:rsid w:val="00093367"/>
    <w:rsid w:val="000C1887"/>
    <w:rsid w:val="000D5545"/>
    <w:rsid w:val="001076DB"/>
    <w:rsid w:val="001212AB"/>
    <w:rsid w:val="001221EC"/>
    <w:rsid w:val="00133901"/>
    <w:rsid w:val="001A5E44"/>
    <w:rsid w:val="001A7206"/>
    <w:rsid w:val="001B2589"/>
    <w:rsid w:val="001D1B11"/>
    <w:rsid w:val="002952AB"/>
    <w:rsid w:val="002C370A"/>
    <w:rsid w:val="002D0675"/>
    <w:rsid w:val="003609CA"/>
    <w:rsid w:val="003D1F83"/>
    <w:rsid w:val="00516624"/>
    <w:rsid w:val="00532144"/>
    <w:rsid w:val="005D3F78"/>
    <w:rsid w:val="00661107"/>
    <w:rsid w:val="00871119"/>
    <w:rsid w:val="008F52C3"/>
    <w:rsid w:val="0091670D"/>
    <w:rsid w:val="00917BF4"/>
    <w:rsid w:val="009770BB"/>
    <w:rsid w:val="009B2BA6"/>
    <w:rsid w:val="009C65A0"/>
    <w:rsid w:val="00A013F6"/>
    <w:rsid w:val="00A851D1"/>
    <w:rsid w:val="00AA4C61"/>
    <w:rsid w:val="00B04FCE"/>
    <w:rsid w:val="00B1417C"/>
    <w:rsid w:val="00B17EC2"/>
    <w:rsid w:val="00B403A7"/>
    <w:rsid w:val="00B67013"/>
    <w:rsid w:val="00C27EBC"/>
    <w:rsid w:val="00C57DB5"/>
    <w:rsid w:val="00C86BD5"/>
    <w:rsid w:val="00C96A15"/>
    <w:rsid w:val="00C96EC6"/>
    <w:rsid w:val="00CE1313"/>
    <w:rsid w:val="00D127D8"/>
    <w:rsid w:val="00D649F8"/>
    <w:rsid w:val="00DA69D1"/>
    <w:rsid w:val="00DB1C42"/>
    <w:rsid w:val="00DD09E8"/>
    <w:rsid w:val="00DF1D9E"/>
    <w:rsid w:val="00E01C24"/>
    <w:rsid w:val="00E57FE2"/>
    <w:rsid w:val="00EB6FAF"/>
    <w:rsid w:val="00F13A2C"/>
    <w:rsid w:val="00F321DE"/>
    <w:rsid w:val="00FE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497CBE"/>
  <w15:chartTrackingRefBased/>
  <w15:docId w15:val="{298DFA5A-709D-444F-9801-215D29502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107"/>
  </w:style>
  <w:style w:type="paragraph" w:styleId="Heading1">
    <w:name w:val="heading 1"/>
    <w:basedOn w:val="Normal"/>
    <w:next w:val="Normal"/>
    <w:link w:val="Heading1Char"/>
    <w:uiPriority w:val="9"/>
    <w:qFormat/>
    <w:rsid w:val="00AA4C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4C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C61"/>
  </w:style>
  <w:style w:type="paragraph" w:styleId="Footer">
    <w:name w:val="footer"/>
    <w:basedOn w:val="Normal"/>
    <w:link w:val="FooterChar"/>
    <w:uiPriority w:val="99"/>
    <w:unhideWhenUsed/>
    <w:rsid w:val="00AA4C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C61"/>
  </w:style>
  <w:style w:type="table" w:customStyle="1" w:styleId="TableGridLight1">
    <w:name w:val="Table Grid Light1"/>
    <w:basedOn w:val="TableNormal"/>
    <w:next w:val="TableGridLight"/>
    <w:uiPriority w:val="40"/>
    <w:rsid w:val="00AA4C61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AA4C6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A4C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GridTable1Light-Accent31">
    <w:name w:val="Grid Table 1 Light - Accent 31"/>
    <w:basedOn w:val="TableNormal"/>
    <w:next w:val="GridTable1Light-Accent3"/>
    <w:uiPriority w:val="46"/>
    <w:rsid w:val="00DB1C42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B1C42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1212AB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212A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212A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B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BF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6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7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7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7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emf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CA6C3307B77E4A8EF99F1B2F346E0F" ma:contentTypeVersion="13" ma:contentTypeDescription="Create a new document." ma:contentTypeScope="" ma:versionID="6587ff6990d0d7e5c85535224ebb3691">
  <xsd:schema xmlns:xsd="http://www.w3.org/2001/XMLSchema" xmlns:xs="http://www.w3.org/2001/XMLSchema" xmlns:p="http://schemas.microsoft.com/office/2006/metadata/properties" xmlns:ns2="d28bda0e-a010-41ac-8923-3891ec33909e" xmlns:ns3="b42693f9-5abd-4278-872a-fa8c321cde91" targetNamespace="http://schemas.microsoft.com/office/2006/metadata/properties" ma:root="true" ma:fieldsID="c8c30b02018daf43af3c938e81abcbb2" ns2:_="" ns3:_="">
    <xsd:import namespace="d28bda0e-a010-41ac-8923-3891ec33909e"/>
    <xsd:import namespace="b42693f9-5abd-4278-872a-fa8c321cde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8bda0e-a010-41ac-8923-3891ec3390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8592a98-4f2a-4e5e-9847-0c7f087500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2693f9-5abd-4278-872a-fa8c321cde9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d455e4e-4195-458c-9a35-fc0231f647a5}" ma:internalName="TaxCatchAll" ma:showField="CatchAllData" ma:web="b42693f9-5abd-4278-872a-fa8c321cde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28bda0e-a010-41ac-8923-3891ec33909e">
      <Terms xmlns="http://schemas.microsoft.com/office/infopath/2007/PartnerControls"/>
    </lcf76f155ced4ddcb4097134ff3c332f>
    <TaxCatchAll xmlns="b42693f9-5abd-4278-872a-fa8c321cde9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C5F61A-4DD2-48A6-A4C8-52101A293F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8bda0e-a010-41ac-8923-3891ec33909e"/>
    <ds:schemaRef ds:uri="b42693f9-5abd-4278-872a-fa8c321cde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C4267C-34AB-445A-B3F9-8D9F341BE7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B851CA-A5D2-4910-A3C1-CF09FBD5D629}">
  <ds:schemaRefs>
    <ds:schemaRef ds:uri="http://schemas.microsoft.com/office/2006/metadata/properties"/>
    <ds:schemaRef ds:uri="http://schemas.microsoft.com/office/infopath/2007/PartnerControls"/>
    <ds:schemaRef ds:uri="d28bda0e-a010-41ac-8923-3891ec33909e"/>
    <ds:schemaRef ds:uri="b42693f9-5abd-4278-872a-fa8c321cde91"/>
  </ds:schemaRefs>
</ds:datastoreItem>
</file>

<file path=customXml/itemProps4.xml><?xml version="1.0" encoding="utf-8"?>
<ds:datastoreItem xmlns:ds="http://schemas.openxmlformats.org/officeDocument/2006/customXml" ds:itemID="{288C1791-81D5-4A3D-A4D7-1AE80E8C4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048</Words>
  <Characters>5978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he Abi Zeid</dc:creator>
  <cp:keywords/>
  <dc:description/>
  <cp:lastModifiedBy>Berthe Abi Zeid</cp:lastModifiedBy>
  <cp:revision>8</cp:revision>
  <dcterms:created xsi:type="dcterms:W3CDTF">2023-12-18T16:22:00Z</dcterms:created>
  <dcterms:modified xsi:type="dcterms:W3CDTF">2023-12-22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CA6C3307B77E4A8EF99F1B2F346E0F</vt:lpwstr>
  </property>
</Properties>
</file>